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F56B1" w14:textId="77777777" w:rsidR="008E52C7" w:rsidRPr="00526921" w:rsidRDefault="008E52C7" w:rsidP="008E52C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BDB7D8" w14:textId="34D91CE5" w:rsidR="008E52C7" w:rsidRPr="00526921" w:rsidRDefault="008E52C7" w:rsidP="008E52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692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D919B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26921">
        <w:rPr>
          <w:rFonts w:ascii="Times New Roman" w:hAnsi="Times New Roman" w:cs="Times New Roman"/>
          <w:sz w:val="20"/>
          <w:szCs w:val="20"/>
          <w:lang w:val="en-US"/>
        </w:rPr>
        <w:t>1: Conceptual illustration of the RI-CLPM model</w:t>
      </w:r>
    </w:p>
    <w:p w14:paraId="11776170" w14:textId="66058A66" w:rsidR="00D919B2" w:rsidRPr="00275D6C" w:rsidRDefault="008E52C7" w:rsidP="00275D6C">
      <w:pPr>
        <w:rPr>
          <w:rFonts w:ascii="Times New Roman" w:hAnsi="Times New Roman" w:cs="Times New Roman"/>
          <w:noProof/>
          <w:sz w:val="20"/>
          <w:szCs w:val="20"/>
          <w:lang w:val="en-US"/>
        </w:rPr>
        <w:sectPr w:rsidR="00D919B2" w:rsidRPr="00275D6C" w:rsidSect="00D919B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75D6C">
        <w:rPr>
          <w:rFonts w:ascii="Times New Roman" w:hAnsi="Times New Roman" w:cs="Times New Roman"/>
          <w:noProof/>
          <w:sz w:val="20"/>
          <w:szCs w:val="20"/>
          <w:lang w:eastAsia="nb-NO"/>
        </w:rPr>
        <w:drawing>
          <wp:inline distT="0" distB="0" distL="0" distR="0" wp14:anchorId="7558FEDA" wp14:editId="7235EDF3">
            <wp:extent cx="6224482" cy="2372264"/>
            <wp:effectExtent l="0" t="0" r="5080" b="9525"/>
            <wp:docPr id="36" name="Bilde 1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Bilde 1" descr="Diagram, engineering drawing, schematic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34996" cy="237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3B6A4" w14:textId="1980EFFC" w:rsidR="006D675A" w:rsidRPr="00950EE7" w:rsidRDefault="006D675A" w:rsidP="006D675A">
      <w:pPr>
        <w:pStyle w:val="ListParagraph"/>
        <w:kinsoku w:val="0"/>
        <w:overflowPunct w:val="0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0EE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50EE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4A29EAD" w14:textId="77777777" w:rsidR="006D675A" w:rsidRPr="00950EE7" w:rsidRDefault="006D675A" w:rsidP="006D675A">
      <w:pPr>
        <w:pStyle w:val="ListParagraph"/>
        <w:kinsoku w:val="0"/>
        <w:overflowPunct w:val="0"/>
        <w:spacing w:line="240" w:lineRule="auto"/>
        <w:ind w:left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0EE7">
        <w:rPr>
          <w:rFonts w:ascii="Times New Roman" w:hAnsi="Times New Roman" w:cs="Times New Roman"/>
          <w:i/>
          <w:iCs/>
          <w:sz w:val="24"/>
          <w:szCs w:val="24"/>
          <w:lang w:val="en-US"/>
        </w:rPr>
        <w:t>Correlations, means and SDs of study variables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5"/>
        <w:gridCol w:w="501"/>
        <w:gridCol w:w="530"/>
        <w:gridCol w:w="742"/>
        <w:gridCol w:w="773"/>
        <w:gridCol w:w="771"/>
        <w:gridCol w:w="772"/>
        <w:gridCol w:w="773"/>
        <w:gridCol w:w="821"/>
        <w:gridCol w:w="772"/>
        <w:gridCol w:w="773"/>
        <w:gridCol w:w="772"/>
        <w:gridCol w:w="771"/>
        <w:gridCol w:w="738"/>
        <w:gridCol w:w="772"/>
        <w:gridCol w:w="772"/>
        <w:gridCol w:w="773"/>
        <w:gridCol w:w="771"/>
        <w:gridCol w:w="649"/>
        <w:gridCol w:w="581"/>
      </w:tblGrid>
      <w:tr w:rsidR="006D675A" w:rsidRPr="00950EE7" w14:paraId="7F2999CC" w14:textId="77777777" w:rsidTr="009154F1">
        <w:trPr>
          <w:trHeight w:hRule="exact" w:val="425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E184E" w14:textId="77777777" w:rsidR="006D675A" w:rsidRPr="00950EE7" w:rsidRDefault="006D675A" w:rsidP="009154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E750C9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5"/>
              <w:jc w:val="right"/>
              <w:rPr>
                <w:w w:val="95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1310F4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96" w:type="dxa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E23A1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48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USA</w:t>
            </w:r>
          </w:p>
        </w:tc>
      </w:tr>
      <w:tr w:rsidR="006D675A" w:rsidRPr="00950EE7" w14:paraId="3C75DF82" w14:textId="77777777" w:rsidTr="009154F1">
        <w:trPr>
          <w:trHeight w:hRule="exact" w:val="425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E1DCB" w14:textId="77777777" w:rsidR="006D675A" w:rsidRPr="00950EE7" w:rsidRDefault="006D675A" w:rsidP="009154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50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50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9EA29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5"/>
              <w:jc w:val="right"/>
              <w:rPr>
                <w:sz w:val="20"/>
                <w:szCs w:val="20"/>
              </w:rPr>
            </w:pPr>
            <w:r w:rsidRPr="00950EE7">
              <w:rPr>
                <w:w w:val="95"/>
                <w:sz w:val="20"/>
                <w:szCs w:val="20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28F2A5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7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SD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19648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251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1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1F2931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7"/>
              <w:jc w:val="right"/>
              <w:rPr>
                <w:sz w:val="20"/>
                <w:szCs w:val="20"/>
              </w:rPr>
            </w:pPr>
            <w:r w:rsidRPr="00950EE7">
              <w:rPr>
                <w:w w:val="95"/>
                <w:sz w:val="20"/>
                <w:szCs w:val="20"/>
              </w:rPr>
              <w:t>CO2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7BF8E5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6"/>
              <w:jc w:val="right"/>
              <w:rPr>
                <w:sz w:val="20"/>
                <w:szCs w:val="20"/>
              </w:rPr>
            </w:pPr>
            <w:r w:rsidRPr="00950EE7">
              <w:rPr>
                <w:w w:val="95"/>
                <w:sz w:val="20"/>
                <w:szCs w:val="20"/>
              </w:rPr>
              <w:t>CO3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83698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7"/>
              <w:jc w:val="right"/>
              <w:rPr>
                <w:sz w:val="20"/>
                <w:szCs w:val="20"/>
              </w:rPr>
            </w:pPr>
            <w:r w:rsidRPr="00950EE7">
              <w:rPr>
                <w:w w:val="95"/>
                <w:sz w:val="20"/>
                <w:szCs w:val="20"/>
              </w:rPr>
              <w:t>CO4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23310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47"/>
              <w:jc w:val="right"/>
              <w:rPr>
                <w:sz w:val="20"/>
                <w:szCs w:val="20"/>
              </w:rPr>
            </w:pPr>
            <w:r w:rsidRPr="00950EE7">
              <w:rPr>
                <w:w w:val="95"/>
                <w:sz w:val="20"/>
                <w:szCs w:val="20"/>
              </w:rPr>
              <w:t>CO5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1D6C4E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74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1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D0C919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24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2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BF98FA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25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3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C80F0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25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CB7A62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24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5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2303E7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22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TRF1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989F6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2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TRF2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E826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22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TRF3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AE6431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22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TRF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46887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2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TRF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EEF156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29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AD467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48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SD</w:t>
            </w:r>
          </w:p>
        </w:tc>
      </w:tr>
      <w:tr w:rsidR="006D675A" w:rsidRPr="00950EE7" w14:paraId="1CE7F570" w14:textId="77777777" w:rsidTr="009154F1">
        <w:trPr>
          <w:trHeight w:hRule="exact" w:val="326"/>
        </w:trPr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0C5D9D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1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700C48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8.81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93DB22" w14:textId="77777777" w:rsidR="006D675A" w:rsidRPr="00950EE7" w:rsidRDefault="006D675A" w:rsidP="009154F1">
            <w:pPr>
              <w:pStyle w:val="TableParagraph"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2.99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4A6AF0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99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F54CE3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0***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934FD2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6***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69FD56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28A21D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2***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DFEC28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4***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738829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3B5E44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4***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9C3A94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3***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8044D7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0***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DDB65B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81***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9C17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3***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7098C6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8***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A1BEF7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27FE2C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4E9BCD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10.60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BBDBB2" w14:textId="77777777" w:rsidR="006D675A" w:rsidRPr="00950EE7" w:rsidRDefault="006D675A" w:rsidP="009154F1">
            <w:pPr>
              <w:pStyle w:val="TableParagraph"/>
              <w:kinsoku w:val="0"/>
              <w:overflowPunct w:val="0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36</w:t>
            </w:r>
          </w:p>
        </w:tc>
      </w:tr>
      <w:tr w:rsidR="006D675A" w:rsidRPr="00950EE7" w14:paraId="2EADD858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9BF7EE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273A2F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8.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93F585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E2CB21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9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3B8BD8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9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4C8F9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12E0EC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5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EFA414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1A7688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4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E63040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79E3E8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CD0E36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AFFEA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EC8C3D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70D653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9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7F100F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3BDF11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4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8D713D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4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E21DF9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10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48ADF8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17</w:t>
            </w:r>
          </w:p>
        </w:tc>
      </w:tr>
      <w:tr w:rsidR="006D675A" w:rsidRPr="00950EE7" w14:paraId="1C60CE08" w14:textId="77777777" w:rsidTr="009154F1">
        <w:trPr>
          <w:trHeight w:hRule="exact" w:val="413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51787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686640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8.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CB8971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088534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8F0689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7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9E87A7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8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6AFD1E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21418E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80D3B0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9E49D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3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983CD3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5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063B5F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7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C4833B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F5112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9F0DC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E12E7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8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5C05FA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233E9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9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32549C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11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88B203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03</w:t>
            </w:r>
          </w:p>
        </w:tc>
      </w:tr>
      <w:tr w:rsidR="006D675A" w:rsidRPr="00950EE7" w14:paraId="0CD8DAAF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8CCDBC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618371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8.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A06200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06BE7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5C6085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0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939D5A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AC74E4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9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B12BA0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876ABC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4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BA7DA7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174C86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8398BC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1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B377F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1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A0E9E3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DD983F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5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A9A57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33D287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80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46F2B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3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8D93B6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11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0C7D23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74</w:t>
            </w:r>
          </w:p>
        </w:tc>
      </w:tr>
      <w:tr w:rsidR="006D675A" w:rsidRPr="00950EE7" w14:paraId="7068246C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64A165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O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348A1E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8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477C7F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23E957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5F9989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1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35F3A2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4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46186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723BA8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9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B8B2D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8B12F6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1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73773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8B0CCF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B53AF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4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0A2E88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4BE2BC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A22A6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E410D0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09DF08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8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620A05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11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CB3FFC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64</w:t>
            </w:r>
          </w:p>
        </w:tc>
      </w:tr>
      <w:tr w:rsidR="006D675A" w:rsidRPr="00950EE7" w14:paraId="158ECFB9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64A26B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5BD02E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2.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F24C3A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740F2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F7536E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18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EC76A6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3498CE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1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7AFE04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1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3AB8A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07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4CB1B3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75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EDEDA9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6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674326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2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2BECD6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1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CDA811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596602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7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F3EFD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5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D44067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5B9898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2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9DEE38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8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6CA9A5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66</w:t>
            </w:r>
          </w:p>
        </w:tc>
      </w:tr>
      <w:tr w:rsidR="006D675A" w:rsidRPr="00950EE7" w14:paraId="01D5F390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C3ABD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7A3794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3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571229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4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47D2D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715F5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2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63A4D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FB8695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3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0AEB56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71249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496043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224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A2B49A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7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B4751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9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AFBBCE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6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68ADEC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9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8926C7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457CCB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8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755B79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E70E24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2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BA600D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8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A7ABDF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59</w:t>
            </w:r>
          </w:p>
        </w:tc>
      </w:tr>
      <w:tr w:rsidR="006D675A" w:rsidRPr="00950EE7" w14:paraId="7A033747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7ED9E7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1E4720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2.6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3F7559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29C6C3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9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5F016F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7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6AE5A0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C1677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BABD3D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9E9D59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5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AB4B5F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1B5749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226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947612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7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26634B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7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01F2E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3D0634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C7C9E9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3DBCE0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7AF87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7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299FF7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7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8EA27B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32</w:t>
            </w:r>
          </w:p>
        </w:tc>
      </w:tr>
      <w:tr w:rsidR="006D675A" w:rsidRPr="00950EE7" w14:paraId="2E19CD04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86CA9C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BBA5BC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2.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75F163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5E415A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A202B3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F26E4F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7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22B184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A4FEE6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79DAA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5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8C7296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B8BB58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7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9C09BF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226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2D3AD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80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B36FC3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777512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1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77035D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6CDF3D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1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61123B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4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A936FA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52E590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33</w:t>
            </w:r>
          </w:p>
        </w:tc>
      </w:tr>
      <w:tr w:rsidR="006D675A" w:rsidRPr="00950EE7" w14:paraId="68EBD0FA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DACEC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CBCL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B3B3DE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1.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AC179D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3.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6C012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8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975ED8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17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26D16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83B2EA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179DA9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C4B55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6DB18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5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641847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5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A83375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80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EE352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224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B7B113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5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B50F77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7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C31C9A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1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D11BB1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C43871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4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5A29BD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A40F46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21</w:t>
            </w:r>
          </w:p>
        </w:tc>
      </w:tr>
      <w:tr w:rsidR="006D675A" w:rsidRPr="00950EE7" w14:paraId="297EC446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9BCF95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TRF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1B53A8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2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092CC9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4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ABFB99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6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840801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4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D7E09A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4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7463B9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C67FDF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21.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C86FA3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139279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8B13E3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2ADE80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AB390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0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7B764F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226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1A9EE2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F229A3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5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D82614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4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DBD1D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1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50D08A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011E4A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8.25</w:t>
            </w:r>
          </w:p>
        </w:tc>
      </w:tr>
      <w:tr w:rsidR="006D675A" w:rsidRPr="00950EE7" w14:paraId="3A85AB7A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F3C7BD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TRF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E67826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3.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401A19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DA0522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6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A7D772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5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A5178F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7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29AC5D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4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6A3C93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46AA77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AA8007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41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A2776F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4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70C3E2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BB9E04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4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DE93E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6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9DE06E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87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5BA8B0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2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0755D1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9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18146B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2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782FB5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6F184E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8.17</w:t>
            </w:r>
          </w:p>
        </w:tc>
      </w:tr>
      <w:tr w:rsidR="006D675A" w:rsidRPr="00950EE7" w14:paraId="1C528C0E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103B5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TRF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AC05DA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3.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0D5B79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1F1199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5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96F616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0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F8014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555293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7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F1A7CC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63152FB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0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D4930B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40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BDDB10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42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2DDDC6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9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45DE48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6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114682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6EC95F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66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D41A02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90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9AA1BA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3*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F4094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3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61484F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C3DDCF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9.37</w:t>
            </w:r>
          </w:p>
        </w:tc>
      </w:tr>
      <w:tr w:rsidR="006D675A" w:rsidRPr="00950EE7" w14:paraId="10C65D90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25D3C20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TRF4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</w:tcPr>
          <w:p w14:paraId="47C7C20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3.24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</w:tcPr>
          <w:p w14:paraId="556AD8C3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07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7F0A8B5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4**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5290E5B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3***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1BC99E9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7***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20D592B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7**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3C6984F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8*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371ECA7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8***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33498BF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6**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278C96E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3***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5785A03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40***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3C5F38D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2***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</w:tcPr>
          <w:p w14:paraId="2C145D0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0***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2442D0D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8***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325240B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66**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18887A7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97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46CE77C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9***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</w:tcPr>
          <w:p w14:paraId="79D6CE2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07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40AEE65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3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9.20</w:t>
            </w:r>
          </w:p>
        </w:tc>
      </w:tr>
      <w:tr w:rsidR="006D675A" w:rsidRPr="00950EE7" w14:paraId="2644F4AB" w14:textId="77777777" w:rsidTr="009154F1">
        <w:trPr>
          <w:trHeight w:hRule="exact" w:val="414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00104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TRF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7CC7F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3.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0FF83D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6.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B32E2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07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1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D660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8*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4003A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5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4*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98AE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7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48*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B22984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36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5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EF7AE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3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17*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49DFFC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9*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27CA5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29*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14A552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9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5*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1743C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88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.39*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8F44D1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26*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4FC996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0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38*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F55A28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57*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908220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51"/>
              <w:jc w:val="right"/>
              <w:rPr>
                <w:sz w:val="20"/>
                <w:szCs w:val="20"/>
              </w:rPr>
            </w:pPr>
            <w:r w:rsidRPr="00950EE7">
              <w:rPr>
                <w:spacing w:val="-1"/>
                <w:sz w:val="20"/>
                <w:szCs w:val="20"/>
              </w:rPr>
              <w:t>.70*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DCFE6A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87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18D47E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123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5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9CB12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9.17</w:t>
            </w:r>
          </w:p>
        </w:tc>
      </w:tr>
      <w:tr w:rsidR="006D675A" w:rsidRPr="00950EE7" w14:paraId="44BD70D8" w14:textId="77777777" w:rsidTr="009154F1">
        <w:trPr>
          <w:trHeight w:hRule="exact" w:val="414"/>
        </w:trPr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6B133F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left="69"/>
              <w:rPr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CE2A8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105"/>
              <w:jc w:val="right"/>
              <w:rPr>
                <w:spacing w:val="-1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428AA7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jc w:val="center"/>
              <w:rPr>
                <w:sz w:val="20"/>
                <w:szCs w:val="20"/>
              </w:rPr>
            </w:pPr>
          </w:p>
        </w:tc>
        <w:tc>
          <w:tcPr>
            <w:tcW w:w="12796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CE3469" w14:textId="77777777" w:rsidR="006D675A" w:rsidRPr="00950EE7" w:rsidRDefault="006D675A" w:rsidP="009154F1">
            <w:pPr>
              <w:pStyle w:val="TableParagraph"/>
              <w:kinsoku w:val="0"/>
              <w:overflowPunct w:val="0"/>
              <w:spacing w:before="94"/>
              <w:ind w:right="24"/>
              <w:jc w:val="center"/>
              <w:rPr>
                <w:sz w:val="20"/>
                <w:szCs w:val="20"/>
              </w:rPr>
            </w:pPr>
            <w:r w:rsidRPr="00950EE7">
              <w:rPr>
                <w:sz w:val="20"/>
                <w:szCs w:val="20"/>
              </w:rPr>
              <w:t>NORWAY</w:t>
            </w:r>
          </w:p>
        </w:tc>
      </w:tr>
    </w:tbl>
    <w:p w14:paraId="329ED9FF" w14:textId="77777777" w:rsidR="006D675A" w:rsidRPr="00950EE7" w:rsidRDefault="006D675A" w:rsidP="006D67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EE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: </w:t>
      </w:r>
      <w:r w:rsidRPr="00950EE7">
        <w:rPr>
          <w:rFonts w:ascii="Times New Roman" w:hAnsi="Times New Roman" w:cs="Times New Roman"/>
          <w:sz w:val="24"/>
          <w:szCs w:val="24"/>
          <w:lang w:val="en-US"/>
        </w:rPr>
        <w:t xml:space="preserve">CO = Conflictual student-teacher relationship as measured by the Student-teacher relationship scale; CBCL = Child behavior problems measured by parent reports in the Child behavior checklist; TRF = Child behavior problems measured by the Teacher report form. Numbers behind the measures indicate data collection wave. * </w:t>
      </w:r>
      <w:r w:rsidRPr="00950EE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50EE7">
        <w:rPr>
          <w:rFonts w:ascii="Times New Roman" w:hAnsi="Times New Roman" w:cs="Times New Roman"/>
          <w:sz w:val="24"/>
          <w:szCs w:val="24"/>
          <w:lang w:val="en-US"/>
        </w:rPr>
        <w:t xml:space="preserve"> &lt;.05, ** </w:t>
      </w:r>
      <w:r w:rsidRPr="00950EE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50EE7">
        <w:rPr>
          <w:rFonts w:ascii="Times New Roman" w:hAnsi="Times New Roman" w:cs="Times New Roman"/>
          <w:sz w:val="24"/>
          <w:szCs w:val="24"/>
          <w:lang w:val="en-US"/>
        </w:rPr>
        <w:t xml:space="preserve"> &lt;.01, *** </w:t>
      </w:r>
      <w:r w:rsidRPr="00950EE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50EE7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7ECD73BB" w14:textId="77777777" w:rsidR="006D675A" w:rsidRDefault="006D675A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6D675A" w:rsidSect="006D675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5F9429" w14:textId="046A9AF2" w:rsidR="0060386E" w:rsidRPr="00275D6C" w:rsidRDefault="00443BF2" w:rsidP="0060386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6D675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72DBF80A" w14:textId="1FC3BE1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χ² difference test of equality in means and variance across count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1928"/>
      </w:tblGrid>
      <w:tr w:rsidR="00443BF2" w:rsidRPr="00275D6C" w14:paraId="0079211E" w14:textId="77777777" w:rsidTr="0060386E"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7BC77BF5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2EEB6E99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χ² (df)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18FEC285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value</w:t>
            </w:r>
          </w:p>
        </w:tc>
      </w:tr>
      <w:tr w:rsidR="00443BF2" w:rsidRPr="00275D6C" w14:paraId="7C9633D6" w14:textId="77777777" w:rsidTr="0060386E">
        <w:tc>
          <w:tcPr>
            <w:tcW w:w="3005" w:type="dxa"/>
            <w:tcBorders>
              <w:top w:val="single" w:sz="8" w:space="0" w:color="auto"/>
            </w:tcBorders>
            <w:vAlign w:val="center"/>
          </w:tcPr>
          <w:p w14:paraId="41F8233C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BCL means</w:t>
            </w:r>
          </w:p>
        </w:tc>
        <w:tc>
          <w:tcPr>
            <w:tcW w:w="3005" w:type="dxa"/>
            <w:tcBorders>
              <w:top w:val="single" w:sz="8" w:space="0" w:color="auto"/>
            </w:tcBorders>
          </w:tcPr>
          <w:p w14:paraId="676C9C7F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6.20 (5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4CBCA86D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  <w:tr w:rsidR="00443BF2" w:rsidRPr="00275D6C" w14:paraId="0BAA135C" w14:textId="77777777" w:rsidTr="0060386E">
        <w:tc>
          <w:tcPr>
            <w:tcW w:w="3005" w:type="dxa"/>
            <w:vAlign w:val="center"/>
          </w:tcPr>
          <w:p w14:paraId="294F9B92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BCL variance</w:t>
            </w:r>
          </w:p>
        </w:tc>
        <w:tc>
          <w:tcPr>
            <w:tcW w:w="3005" w:type="dxa"/>
          </w:tcPr>
          <w:p w14:paraId="6E0FE935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.88 (5)</w:t>
            </w:r>
          </w:p>
        </w:tc>
        <w:tc>
          <w:tcPr>
            <w:tcW w:w="1928" w:type="dxa"/>
            <w:vAlign w:val="center"/>
          </w:tcPr>
          <w:p w14:paraId="737286CB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  <w:tr w:rsidR="00443BF2" w:rsidRPr="00275D6C" w14:paraId="52868AD1" w14:textId="77777777" w:rsidTr="0060386E">
        <w:tc>
          <w:tcPr>
            <w:tcW w:w="3005" w:type="dxa"/>
            <w:vAlign w:val="center"/>
          </w:tcPr>
          <w:p w14:paraId="16B55C68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RF means</w:t>
            </w:r>
          </w:p>
        </w:tc>
        <w:tc>
          <w:tcPr>
            <w:tcW w:w="3005" w:type="dxa"/>
          </w:tcPr>
          <w:p w14:paraId="46A6CD29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59 (5)</w:t>
            </w:r>
          </w:p>
        </w:tc>
        <w:tc>
          <w:tcPr>
            <w:tcW w:w="1928" w:type="dxa"/>
            <w:vAlign w:val="center"/>
          </w:tcPr>
          <w:p w14:paraId="08196D66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  <w:tr w:rsidR="00443BF2" w:rsidRPr="00275D6C" w14:paraId="2785CCF7" w14:textId="77777777" w:rsidTr="0060386E">
        <w:tc>
          <w:tcPr>
            <w:tcW w:w="3005" w:type="dxa"/>
            <w:vAlign w:val="center"/>
          </w:tcPr>
          <w:p w14:paraId="0E884693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RF variance</w:t>
            </w:r>
          </w:p>
        </w:tc>
        <w:tc>
          <w:tcPr>
            <w:tcW w:w="3005" w:type="dxa"/>
          </w:tcPr>
          <w:p w14:paraId="1D08364B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.85 (5)</w:t>
            </w:r>
          </w:p>
        </w:tc>
        <w:tc>
          <w:tcPr>
            <w:tcW w:w="1928" w:type="dxa"/>
            <w:vAlign w:val="center"/>
          </w:tcPr>
          <w:p w14:paraId="5F179A42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  <w:tr w:rsidR="00443BF2" w:rsidRPr="00275D6C" w14:paraId="3B3D31DE" w14:textId="77777777" w:rsidTr="0060386E">
        <w:tc>
          <w:tcPr>
            <w:tcW w:w="3005" w:type="dxa"/>
            <w:vAlign w:val="center"/>
          </w:tcPr>
          <w:p w14:paraId="5314E44A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flict means</w:t>
            </w:r>
          </w:p>
        </w:tc>
        <w:tc>
          <w:tcPr>
            <w:tcW w:w="3005" w:type="dxa"/>
          </w:tcPr>
          <w:p w14:paraId="6386CC70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.96 (5)</w:t>
            </w:r>
          </w:p>
        </w:tc>
        <w:tc>
          <w:tcPr>
            <w:tcW w:w="1928" w:type="dxa"/>
            <w:vAlign w:val="center"/>
          </w:tcPr>
          <w:p w14:paraId="455DD18F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  <w:tr w:rsidR="00443BF2" w:rsidRPr="00275D6C" w14:paraId="0948DE3A" w14:textId="77777777" w:rsidTr="0060386E">
        <w:trPr>
          <w:trHeight w:val="267"/>
        </w:trPr>
        <w:tc>
          <w:tcPr>
            <w:tcW w:w="3005" w:type="dxa"/>
            <w:tcBorders>
              <w:bottom w:val="single" w:sz="8" w:space="0" w:color="auto"/>
            </w:tcBorders>
            <w:vAlign w:val="center"/>
          </w:tcPr>
          <w:p w14:paraId="35AEE019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flict variance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10D7FFBE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.72 (5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14:paraId="497ADBA3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.001</w:t>
            </w:r>
          </w:p>
        </w:tc>
      </w:tr>
    </w:tbl>
    <w:p w14:paraId="68DC7FF9" w14:textId="7777777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ACD4F21" w14:textId="77777777" w:rsidR="00275D6C" w:rsidRPr="00275D6C" w:rsidRDefault="00275D6C" w:rsidP="00275D6C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9A16B3" w14:textId="53C3552C" w:rsidR="009725CE" w:rsidRPr="00275D6C" w:rsidRDefault="00443BF2" w:rsidP="00275D6C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6D675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14:paraId="6E266558" w14:textId="14659BE2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 fit of the cross-lagged panel models and χ² difference test</w:t>
      </w: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082"/>
        <w:gridCol w:w="1276"/>
        <w:gridCol w:w="942"/>
        <w:gridCol w:w="960"/>
        <w:gridCol w:w="840"/>
        <w:gridCol w:w="860"/>
      </w:tblGrid>
      <w:tr w:rsidR="009725CE" w:rsidRPr="00275D6C" w14:paraId="0CB166CD" w14:textId="77777777" w:rsidTr="002A5921">
        <w:trPr>
          <w:trHeight w:val="602"/>
        </w:trPr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F5439" w14:textId="11EA42C7" w:rsidR="009725CE" w:rsidRPr="00275D6C" w:rsidRDefault="009725CE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  <w:r w:rsidR="002A5921" w:rsidRPr="00275D6C">
              <w:rPr>
                <w:rFonts w:ascii="Times New Roman" w:hAnsi="Times New Roman" w:cs="Times New Roman"/>
                <w:sz w:val="20"/>
                <w:szCs w:val="20"/>
              </w:rPr>
              <w:t xml:space="preserve"> and measures</w:t>
            </w:r>
          </w:p>
        </w:tc>
        <w:tc>
          <w:tcPr>
            <w:tcW w:w="22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F8BCF" w14:textId="0F707780" w:rsidR="009725CE" w:rsidRPr="00275D6C" w:rsidRDefault="009725CE" w:rsidP="009725CE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χ² - 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 tests</w:t>
            </w:r>
          </w:p>
        </w:tc>
        <w:tc>
          <w:tcPr>
            <w:tcW w:w="487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FA2B2" w14:textId="68A534E0" w:rsidR="009725CE" w:rsidRPr="00275D6C" w:rsidRDefault="009725CE" w:rsidP="009725CE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fits</w:t>
            </w:r>
          </w:p>
        </w:tc>
      </w:tr>
      <w:tr w:rsidR="002A5921" w:rsidRPr="00275D6C" w14:paraId="31A544CD" w14:textId="77777777" w:rsidTr="002A5921">
        <w:trPr>
          <w:trHeight w:val="602"/>
        </w:trPr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78F0B" w14:textId="54AA76AC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38989" w14:textId="60FD8634" w:rsidR="00443BF2" w:rsidRPr="00275D6C" w:rsidRDefault="009725CE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43BF2"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time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D0FDC" w14:textId="4F4D1DFC" w:rsidR="00443BF2" w:rsidRPr="00275D6C" w:rsidRDefault="009725CE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43BF2"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countri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6667B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χ² 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64464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A83A6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9508B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3CB26" w14:textId="77777777" w:rsidR="00443BF2" w:rsidRPr="00275D6C" w:rsidRDefault="00443BF2" w:rsidP="00F06111">
            <w:pPr>
              <w:tabs>
                <w:tab w:val="left" w:pos="21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</w:tr>
      <w:tr w:rsidR="002A5921" w:rsidRPr="00275D6C" w14:paraId="729C6908" w14:textId="77777777" w:rsidTr="002A5921">
        <w:trPr>
          <w:trHeight w:val="494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D37B4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CL Norway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EB5F4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92 (6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.04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72902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18 (8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D03A0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83 (48), </w:t>
            </w:r>
          </w:p>
          <w:p w14:paraId="4830D90E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94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3D650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.028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187F0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8E9F7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4722A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</w:tr>
      <w:tr w:rsidR="002A5921" w:rsidRPr="00275D6C" w14:paraId="19A6131E" w14:textId="77777777" w:rsidTr="002A5921"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64573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CL USA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33C32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23 (6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22</w:t>
            </w:r>
          </w:p>
        </w:tc>
        <w:tc>
          <w:tcPr>
            <w:tcW w:w="10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927E5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C8550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3111F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4C1E8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FAD7C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F3D78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921" w:rsidRPr="00275D6C" w14:paraId="6F871355" w14:textId="77777777" w:rsidTr="002A5921">
        <w:trPr>
          <w:trHeight w:val="317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8164E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F Norway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C6ED9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31 (6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6</w:t>
            </w:r>
          </w:p>
        </w:tc>
        <w:tc>
          <w:tcPr>
            <w:tcW w:w="10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563BA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1 (2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FE229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6.72 (48), </w:t>
            </w:r>
          </w:p>
          <w:p w14:paraId="2F942805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01BA9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.03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2060E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EEA87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6</w:t>
            </w:r>
          </w:p>
        </w:tc>
        <w:tc>
          <w:tcPr>
            <w:tcW w:w="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813A8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4</w:t>
            </w:r>
          </w:p>
        </w:tc>
      </w:tr>
      <w:tr w:rsidR="002A5921" w:rsidRPr="00275D6C" w14:paraId="62103CE1" w14:textId="77777777" w:rsidTr="002A5921">
        <w:trPr>
          <w:trHeight w:val="494"/>
        </w:trPr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D9519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F USA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DA53E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0 (6), </w:t>
            </w:r>
            <w:r w:rsidRPr="00275D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275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38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90819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89958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FC53E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EDA87" w14:textId="77777777" w:rsidR="00443BF2" w:rsidRPr="00275D6C" w:rsidRDefault="00443BF2" w:rsidP="002A5921">
            <w:pPr>
              <w:tabs>
                <w:tab w:val="left" w:pos="214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24263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9A588" w14:textId="77777777" w:rsidR="00443BF2" w:rsidRPr="00275D6C" w:rsidRDefault="00443BF2" w:rsidP="002A5921">
            <w:pPr>
              <w:tabs>
                <w:tab w:val="left" w:pos="2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FC61ED" w14:textId="7777777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44580F0" w14:textId="7777777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97047BD" w14:textId="7777777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37CDB41" w14:textId="77777777" w:rsidR="00443BF2" w:rsidRPr="00275D6C" w:rsidRDefault="00443BF2" w:rsidP="00443BF2">
      <w:pPr>
        <w:tabs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41E5F40" w14:textId="77777777" w:rsidR="00443BF2" w:rsidRPr="00275D6C" w:rsidRDefault="00443BF2" w:rsidP="00443BF2">
      <w:pPr>
        <w:tabs>
          <w:tab w:val="left" w:pos="993"/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C390E64" w14:textId="77777777" w:rsidR="00443BF2" w:rsidRPr="00275D6C" w:rsidRDefault="00443BF2" w:rsidP="00443BF2">
      <w:pPr>
        <w:tabs>
          <w:tab w:val="left" w:pos="993"/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3E9DAA3" w14:textId="77777777" w:rsidR="00443BF2" w:rsidRPr="00275D6C" w:rsidRDefault="00443BF2" w:rsidP="00443BF2">
      <w:pPr>
        <w:tabs>
          <w:tab w:val="left" w:pos="993"/>
          <w:tab w:val="left" w:pos="21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9111494" w14:textId="3FFC74B8" w:rsidR="008E52C7" w:rsidRPr="00275D6C" w:rsidRDefault="008E52C7" w:rsidP="008E52C7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2090A98" w14:textId="0E66932F" w:rsidR="00506C87" w:rsidRPr="00275D6C" w:rsidRDefault="00506C87" w:rsidP="00506C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 w:rsidR="002A5921"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5FE84F0B" w14:textId="7281F862" w:rsidR="00506C87" w:rsidRPr="00275D6C" w:rsidRDefault="00E272C7" w:rsidP="00506C8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>CLPM</w:t>
      </w:r>
      <w:r w:rsidR="00506C87"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howing </w:t>
      </w:r>
      <w:r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>cross-lagged paths</w:t>
      </w:r>
      <w:r w:rsidR="00506C87"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etween behavior problems as measured by the CBCL and student-teacher conflict</w:t>
      </w:r>
    </w:p>
    <w:p w14:paraId="6E2D5380" w14:textId="77777777" w:rsidR="00506C87" w:rsidRPr="00275D6C" w:rsidRDefault="00506C8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E95507" w14:textId="77777777" w:rsidR="00506C87" w:rsidRPr="00275D6C" w:rsidRDefault="00506C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noProof/>
          <w:sz w:val="20"/>
          <w:szCs w:val="20"/>
          <w:lang w:eastAsia="nb-NO"/>
        </w:rPr>
        <mc:AlternateContent>
          <mc:Choice Requires="wpg">
            <w:drawing>
              <wp:inline distT="0" distB="0" distL="0" distR="0" wp14:anchorId="79FCC5E9" wp14:editId="1FEA2589">
                <wp:extent cx="5905500" cy="1882977"/>
                <wp:effectExtent l="0" t="0" r="0" b="22225"/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500" cy="1882977"/>
                          <a:chOff x="0" y="0"/>
                          <a:chExt cx="8030012" cy="1882977"/>
                        </a:xfrm>
                      </wpg:grpSpPr>
                      <wps:wsp>
                        <wps:cNvPr id="2" name="Rektangel 29"/>
                        <wps:cNvSpPr>
                          <a:spLocks noChangeArrowheads="1"/>
                        </wps:cNvSpPr>
                        <wps:spPr bwMode="auto">
                          <a:xfrm>
                            <a:off x="6562725" y="1381125"/>
                            <a:ext cx="715645" cy="501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BAD530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0C9143AB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2927069" y="672363"/>
                            <a:ext cx="1752376" cy="2965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C321DF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</w:t>
                              </w:r>
                            </w:p>
                            <w:p w14:paraId="488F0316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4541707" y="661391"/>
                            <a:ext cx="1554812" cy="283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4FDDC0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</w:t>
                              </w:r>
                            </w:p>
                            <w:p w14:paraId="2241AF72" w14:textId="25F73F9B" w:rsidR="00506C87" w:rsidRPr="003645AF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6354064" y="632363"/>
                            <a:ext cx="1675948" cy="283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306EC6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&lt;.001)</w:t>
                              </w:r>
                            </w:p>
                            <w:p w14:paraId="5997DBE8" w14:textId="27FACA52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1284957" y="672371"/>
                            <a:ext cx="1732774" cy="2432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5C71AB" w14:textId="25F64B0A" w:rsidR="00506C87" w:rsidRPr="00A354E5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="005377F8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</w:rPr>
                                <w:t>&lt;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</w:rPr>
                                <w:t>001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0</w:t>
                              </w:r>
                              <w:r w:rsidR="005377F8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7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</w:rPr>
                                <w:t>&lt;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="002F72D1" w:rsidRPr="00A354E5">
                                <w:rPr>
                                  <w:sz w:val="16"/>
                                  <w:szCs w:val="16"/>
                                </w:rPr>
                                <w:t>0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</w:rPr>
                                <w:t>01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1A81A7A2" w14:textId="7777777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7B08A4A6" w14:textId="7777777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15A17A5B" w14:textId="7777777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  <w:p w14:paraId="6EDFA6E2" w14:textId="7777777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vcv cv fxg88 8..18</w:t>
                              </w:r>
                            </w:p>
                            <w:p w14:paraId="1512244A" w14:textId="7777777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ktangel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17728" cy="53317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92A9D1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3D898394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BCL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Rektangel 12"/>
                        <wps:cNvSpPr>
                          <a:spLocks noChangeArrowheads="1"/>
                        </wps:cNvSpPr>
                        <wps:spPr bwMode="auto">
                          <a:xfrm>
                            <a:off x="4933950" y="19050"/>
                            <a:ext cx="715645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8B1E02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400B0BBE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BCL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Rektangel 28"/>
                        <wps:cNvSpPr>
                          <a:spLocks noChangeArrowheads="1"/>
                        </wps:cNvSpPr>
                        <wps:spPr bwMode="auto">
                          <a:xfrm>
                            <a:off x="0" y="1381125"/>
                            <a:ext cx="716793" cy="5018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F0EAED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3B715034" w14:textId="77777777" w:rsidR="00506C87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Rektangel 29"/>
                        <wps:cNvSpPr>
                          <a:spLocks noChangeArrowheads="1"/>
                        </wps:cNvSpPr>
                        <wps:spPr bwMode="auto">
                          <a:xfrm>
                            <a:off x="4933950" y="1381125"/>
                            <a:ext cx="715645" cy="5003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6CAB93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EFECD23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2952972" y="989816"/>
                            <a:ext cx="1631906" cy="2968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B49698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</w:t>
                              </w:r>
                            </w:p>
                            <w:p w14:paraId="0B250287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6353882" y="1015107"/>
                            <a:ext cx="1563883" cy="2971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FACD10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</w:t>
                              </w:r>
                            </w:p>
                            <w:p w14:paraId="55DA84F6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3B2BA703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  <w:p w14:paraId="14B2E92C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8</w:t>
                              </w:r>
                            </w:p>
                            <w:p w14:paraId="2EA7F09D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vcv cv fxg88 8..18</w:t>
                              </w:r>
                            </w:p>
                            <w:p w14:paraId="7BC67047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1243355" y="944604"/>
                            <a:ext cx="1774375" cy="2952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2BBE63" w14:textId="37D02CA2" w:rsidR="00506C87" w:rsidRPr="00A354E5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="00651807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  <w:r w:rsidR="005377F8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&lt;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="00094C45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00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)/.</w:t>
                              </w:r>
                              <w:r w:rsidR="00651807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  <w:r w:rsidR="00EB4C7B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&lt;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="002F72D1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  <w:r w:rsidR="00651807"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01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3033A7A5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  <w:p w14:paraId="48B329F3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8</w:t>
                              </w:r>
                            </w:p>
                            <w:p w14:paraId="1C5D3448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vcv cv fxg88 8..18</w:t>
                              </w:r>
                            </w:p>
                            <w:p w14:paraId="3EAB824D" w14:textId="77777777" w:rsidR="00506C87" w:rsidRPr="001C7D59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C7D5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4567404" y="993617"/>
                            <a:ext cx="1493960" cy="30689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0EF5DD" w14:textId="77777777" w:rsidR="005377F8" w:rsidRPr="00A354E5" w:rsidRDefault="005377F8" w:rsidP="005377F8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12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&lt;.001)</w:t>
                              </w:r>
                            </w:p>
                            <w:p w14:paraId="63432765" w14:textId="5E023097" w:rsidR="00506C87" w:rsidRPr="00AF0D73" w:rsidRDefault="00506C87" w:rsidP="00506C87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ktangel 8"/>
                        <wps:cNvSpPr>
                          <a:spLocks noChangeArrowheads="1"/>
                        </wps:cNvSpPr>
                        <wps:spPr bwMode="auto">
                          <a:xfrm>
                            <a:off x="1657350" y="19050"/>
                            <a:ext cx="716915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5FED7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09FE4331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BCL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Rektangel 10"/>
                        <wps:cNvSpPr>
                          <a:spLocks noChangeArrowheads="1"/>
                        </wps:cNvSpPr>
                        <wps:spPr bwMode="auto">
                          <a:xfrm>
                            <a:off x="3305175" y="19050"/>
                            <a:ext cx="716280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D2B02A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7FBD3B28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BCL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Rektangel 10"/>
                        <wps:cNvSpPr>
                          <a:spLocks noChangeArrowheads="1"/>
                        </wps:cNvSpPr>
                        <wps:spPr bwMode="auto">
                          <a:xfrm>
                            <a:off x="3305175" y="1381125"/>
                            <a:ext cx="716793" cy="50119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4192E8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16AD9DDC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Rektangel 31"/>
                        <wps:cNvSpPr>
                          <a:spLocks noChangeArrowheads="1"/>
                        </wps:cNvSpPr>
                        <wps:spPr bwMode="auto">
                          <a:xfrm>
                            <a:off x="1657350" y="1381125"/>
                            <a:ext cx="716793" cy="50169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BEC531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349FD06D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Rett pilkobling 26"/>
                        <wps:cNvCnPr/>
                        <wps:spPr>
                          <a:xfrm flipV="1">
                            <a:off x="71437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27" name="Rett pilkobling 27"/>
                        <wps:cNvCnPr/>
                        <wps:spPr>
                          <a:xfrm flipV="1">
                            <a:off x="23717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28" name="Rett pilkobling 28"/>
                        <wps:cNvCnPr/>
                        <wps:spPr>
                          <a:xfrm flipV="1">
                            <a:off x="40100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29" name="Rett pilkobling 29"/>
                        <wps:cNvCnPr/>
                        <wps:spPr>
                          <a:xfrm flipV="1">
                            <a:off x="56483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30" name="Rektangel 12"/>
                        <wps:cNvSpPr>
                          <a:spLocks noChangeArrowheads="1"/>
                        </wps:cNvSpPr>
                        <wps:spPr bwMode="auto">
                          <a:xfrm>
                            <a:off x="6591300" y="19050"/>
                            <a:ext cx="716220" cy="51535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EF8F85" w14:textId="77777777" w:rsidR="00506C87" w:rsidRPr="001B5A14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2961CE30" w14:textId="77777777" w:rsidR="00506C87" w:rsidRPr="005905D0" w:rsidRDefault="00506C87" w:rsidP="00506C87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BCL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Rett pilkobling 31"/>
                        <wps:cNvCnPr/>
                        <wps:spPr>
                          <a:xfrm>
                            <a:off x="714375" y="533400"/>
                            <a:ext cx="942975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32" name="Rett pilkobling 32"/>
                        <wps:cNvCnPr/>
                        <wps:spPr>
                          <a:xfrm>
                            <a:off x="2362200" y="533400"/>
                            <a:ext cx="942975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33" name="Rett pilkobling 33"/>
                        <wps:cNvCnPr/>
                        <wps:spPr>
                          <a:xfrm>
                            <a:off x="4019550" y="542925"/>
                            <a:ext cx="914400" cy="838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34" name="Rett pilkobling 34"/>
                        <wps:cNvCnPr/>
                        <wps:spPr>
                          <a:xfrm>
                            <a:off x="5648325" y="542925"/>
                            <a:ext cx="914400" cy="838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FCC5E9" id="Gruppe 1" o:spid="_x0000_s1026" style="width:465pt;height:148.25pt;mso-position-horizontal-relative:char;mso-position-vertical-relative:line" coordsize="80300,18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">
                <v:rect id="Rektangel 29" o:spid="_x0000_s1027" style="position:absolute;left:65627;top:13811;width:7156;height:5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" fillcolor="window" strokecolor="windowText" strokeweight=".5pt">
                  <v:textbox>
                    <w:txbxContent>
                      <w:p w14:paraId="1ABAD530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0C9143AB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5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29270;top:6723;width:17524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31C321DF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</w:t>
                        </w:r>
                      </w:p>
                      <w:p w14:paraId="488F0316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_x0000_s1029" type="#_x0000_t202" style="position:absolute;left:45417;top:6613;width:15548;height:28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194FDDC0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</w:t>
                        </w:r>
                      </w:p>
                      <w:p w14:paraId="2241AF72" w14:textId="25F73F9B" w:rsidR="00506C87" w:rsidRPr="003645AF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_x0000_s1030" type="#_x0000_t202" style="position:absolute;left:63540;top:6323;width:16760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5B306EC6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&lt;.001)</w:t>
                        </w:r>
                      </w:p>
                      <w:p w14:paraId="5997DBE8" w14:textId="27FACA52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_x0000_s1031" type="#_x0000_t202" style="position:absolute;left:12849;top:6723;width:17328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695C71AB" w14:textId="25F64B0A" w:rsidR="00506C87" w:rsidRPr="00A354E5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="005377F8"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</w:t>
                        </w:r>
                        <w:r w:rsidR="00651807" w:rsidRPr="00A354E5">
                          <w:rPr>
                            <w:sz w:val="16"/>
                            <w:szCs w:val="16"/>
                          </w:rPr>
                          <w:t>&lt;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="00651807" w:rsidRPr="00A354E5">
                          <w:rPr>
                            <w:sz w:val="16"/>
                            <w:szCs w:val="16"/>
                          </w:rPr>
                          <w:t>001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0</w:t>
                        </w:r>
                        <w:r w:rsidR="005377F8"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7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</w:t>
                        </w:r>
                        <w:r w:rsidR="00651807" w:rsidRPr="00A354E5">
                          <w:rPr>
                            <w:sz w:val="16"/>
                            <w:szCs w:val="16"/>
                          </w:rPr>
                          <w:t>&lt;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="002F72D1" w:rsidRPr="00A354E5">
                          <w:rPr>
                            <w:sz w:val="16"/>
                            <w:szCs w:val="16"/>
                          </w:rPr>
                          <w:t>0</w:t>
                        </w:r>
                        <w:r w:rsidR="00651807" w:rsidRPr="00A354E5">
                          <w:rPr>
                            <w:sz w:val="16"/>
                            <w:szCs w:val="16"/>
                          </w:rPr>
                          <w:t>01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  <w:p w14:paraId="1A81A7A2" w14:textId="7777777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7B08A4A6" w14:textId="7777777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  <w:p w14:paraId="15A17A5B" w14:textId="7777777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18</w:t>
                        </w:r>
                      </w:p>
                      <w:p w14:paraId="6EDFA6E2" w14:textId="7777777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vcv cv fxg88 8..18</w:t>
                        </w:r>
                      </w:p>
                      <w:p w14:paraId="1512244A" w14:textId="7777777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rect id="Rektangel 2" o:spid="_x0000_s1032" style="position:absolute;width:7177;height:5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" fillcolor="window" strokecolor="windowText" strokeweight=".5pt">
                  <v:textbox>
                    <w:txbxContent>
                      <w:p w14:paraId="4892A9D1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3D898394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BCL 1</w:t>
                        </w:r>
                      </w:p>
                    </w:txbxContent>
                  </v:textbox>
                </v:rect>
                <v:rect id="Rektangel 12" o:spid="_x0000_s1033" style="position:absolute;left:49339;top:190;width:7156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" fillcolor="window" strokecolor="windowText" strokeweight=".5pt">
                  <v:textbox>
                    <w:txbxContent>
                      <w:p w14:paraId="3C8B1E02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400B0BBE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BCL 4</w:t>
                        </w:r>
                      </w:p>
                    </w:txbxContent>
                  </v:textbox>
                </v:rect>
                <v:rect id="Rektangel 28" o:spid="_x0000_s1034" style="position:absolute;top:13811;width:7167;height:5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" fillcolor="window" strokecolor="windowText" strokeweight=".5pt">
                  <v:textbox>
                    <w:txbxContent>
                      <w:p w14:paraId="3EF0EAED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3B715034" w14:textId="77777777" w:rsidR="00506C87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1</w:t>
                        </w:r>
                      </w:p>
                    </w:txbxContent>
                  </v:textbox>
                </v:rect>
                <v:rect id="Rektangel 29" o:spid="_x0000_s1035" style="position:absolute;left:49339;top:13811;width:7156;height:5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" fillcolor="window" strokecolor="windowText" strokeweight=".5pt">
                  <v:textbox>
                    <w:txbxContent>
                      <w:p w14:paraId="076CAB93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EFECD23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4</w:t>
                        </w:r>
                      </w:p>
                    </w:txbxContent>
                  </v:textbox>
                </v:rect>
                <v:shape id="_x0000_s1036" type="#_x0000_t202" style="position:absolute;left:29529;top:9898;width:16319;height:2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4FB49698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</w:t>
                        </w:r>
                      </w:p>
                      <w:p w14:paraId="0B250287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_x0000_s1037" type="#_x0000_t202" style="position:absolute;left:63538;top:10151;width:15639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14:paraId="79FACD10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</w:t>
                        </w:r>
                      </w:p>
                      <w:p w14:paraId="55DA84F6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14:paraId="3B2BA703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  <w:p w14:paraId="14B2E92C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18</w:t>
                        </w:r>
                      </w:p>
                      <w:p w14:paraId="2EA7F09D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vcv cv fxg88 8..18</w:t>
                        </w:r>
                      </w:p>
                      <w:p w14:paraId="7BC67047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_x0000_s1038" type="#_x0000_t202" style="position:absolute;left:12433;top:9446;width:1774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14:paraId="332BBE63" w14:textId="37D02CA2" w:rsidR="00506C87" w:rsidRPr="00A354E5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="00651807"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</w:t>
                        </w:r>
                        <w:r w:rsidR="005377F8"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</w:t>
                        </w:r>
                        <w:r w:rsidR="00651807" w:rsidRPr="00A354E5">
                          <w:rPr>
                            <w:sz w:val="16"/>
                            <w:szCs w:val="16"/>
                            <w:lang w:val="en-US"/>
                          </w:rPr>
                          <w:t>&lt;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="00094C45" w:rsidRPr="00A354E5">
                          <w:rPr>
                            <w:sz w:val="16"/>
                            <w:szCs w:val="16"/>
                            <w:lang w:val="en-US"/>
                          </w:rPr>
                          <w:t>00</w:t>
                        </w:r>
                        <w:r w:rsidR="00651807" w:rsidRPr="00A354E5">
                          <w:rPr>
                            <w:sz w:val="16"/>
                            <w:szCs w:val="16"/>
                            <w:lang w:val="en-US"/>
                          </w:rPr>
                          <w:t>1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)/.</w:t>
                        </w:r>
                        <w:r w:rsidR="00651807"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</w:t>
                        </w:r>
                        <w:r w:rsidR="00EB4C7B"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</w:t>
                        </w:r>
                        <w:r w:rsidR="00651807" w:rsidRPr="00A354E5">
                          <w:rPr>
                            <w:sz w:val="16"/>
                            <w:szCs w:val="16"/>
                            <w:lang w:val="en-US"/>
                          </w:rPr>
                          <w:t>&lt;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="002F72D1" w:rsidRPr="00A354E5">
                          <w:rPr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 w:rsidR="00651807" w:rsidRPr="00A354E5">
                          <w:rPr>
                            <w:sz w:val="16"/>
                            <w:szCs w:val="16"/>
                            <w:lang w:val="en-US"/>
                          </w:rPr>
                          <w:t>01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3033A7A5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  <w:p w14:paraId="48B329F3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18</w:t>
                        </w:r>
                      </w:p>
                      <w:p w14:paraId="1C5D3448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vcv cv fxg88 8..18</w:t>
                        </w:r>
                      </w:p>
                      <w:p w14:paraId="3EAB824D" w14:textId="77777777" w:rsidR="00506C87" w:rsidRPr="001C7D59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1C7D59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_x0000_s1039" type="#_x0000_t202" style="position:absolute;left:45674;top:9936;width:14939;height:3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14:paraId="150EF5DD" w14:textId="77777777" w:rsidR="005377F8" w:rsidRPr="00A354E5" w:rsidRDefault="005377F8" w:rsidP="005377F8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12</w:t>
                        </w:r>
                        <w:r w:rsidRPr="00A354E5">
                          <w:rPr>
                            <w:sz w:val="16"/>
                            <w:szCs w:val="16"/>
                            <w:lang w:val="en-US"/>
                          </w:rPr>
                          <w:t>(&lt;.001)</w:t>
                        </w:r>
                      </w:p>
                      <w:p w14:paraId="63432765" w14:textId="5E023097" w:rsidR="00506C87" w:rsidRPr="00AF0D73" w:rsidRDefault="00506C87" w:rsidP="00506C87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ect id="Rektangel 8" o:spid="_x0000_s1040" style="position:absolute;left:16573;top:190;width:7169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" fillcolor="window" strokecolor="windowText" strokeweight=".5pt">
                  <v:textbox>
                    <w:txbxContent>
                      <w:p w14:paraId="3DB5FED7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09FE4331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BCL 2</w:t>
                        </w:r>
                      </w:p>
                    </w:txbxContent>
                  </v:textbox>
                </v:rect>
                <v:rect id="Rektangel 10" o:spid="_x0000_s1041" style="position:absolute;left:33051;top:190;width:7163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" fillcolor="window" strokecolor="windowText" strokeweight=".5pt">
                  <v:textbox>
                    <w:txbxContent>
                      <w:p w14:paraId="7AD2B02A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7FBD3B28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BCL 3</w:t>
                        </w:r>
                      </w:p>
                    </w:txbxContent>
                  </v:textbox>
                </v:rect>
                <v:rect id="Rektangel 10" o:spid="_x0000_s1042" style="position:absolute;left:33051;top:13811;width:7168;height:5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" fillcolor="window" strokecolor="windowText" strokeweight=".5pt">
                  <v:textbox>
                    <w:txbxContent>
                      <w:p w14:paraId="484192E8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16AD9DDC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3</w:t>
                        </w:r>
                      </w:p>
                    </w:txbxContent>
                  </v:textbox>
                </v:rect>
                <v:rect id="Rektangel 31" o:spid="_x0000_s1043" style="position:absolute;left:16573;top:13811;width:7168;height:5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" fillcolor="window" strokecolor="windowText" strokeweight=".5pt">
                  <v:textbox>
                    <w:txbxContent>
                      <w:p w14:paraId="5FBEC531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349FD06D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2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tt pilkobling 26" o:spid="_x0000_s1044" type="#_x0000_t32" style="position:absolute;left:7143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" strokecolor="windowText">
                  <v:stroke endarrow="classic" endarrowwidth="wide" endarrowlength="long"/>
                </v:shape>
                <v:shape id="Rett pilkobling 27" o:spid="_x0000_s1045" type="#_x0000_t32" style="position:absolute;left:23717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" strokecolor="windowText">
                  <v:stroke endarrow="classic" endarrowwidth="wide" endarrowlength="long"/>
                </v:shape>
                <v:shape id="Rett pilkobling 28" o:spid="_x0000_s1046" type="#_x0000_t32" style="position:absolute;left:40100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" strokecolor="windowText">
                  <v:stroke endarrow="classic" endarrowwidth="wide" endarrowlength="long"/>
                </v:shape>
                <v:shape id="Rett pilkobling 29" o:spid="_x0000_s1047" type="#_x0000_t32" style="position:absolute;left:56483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" strokecolor="windowText">
                  <v:stroke endarrow="classic" endarrowwidth="wide" endarrowlength="long"/>
                </v:shape>
                <v:rect id="Rektangel 12" o:spid="_x0000_s1048" style="position:absolute;left:65913;top:190;width:7162;height:51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" fillcolor="window" strokecolor="windowText" strokeweight=".5pt">
                  <v:textbox>
                    <w:txbxContent>
                      <w:p w14:paraId="48EF8F85" w14:textId="77777777" w:rsidR="00506C87" w:rsidRPr="001B5A14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2961CE30" w14:textId="77777777" w:rsidR="00506C87" w:rsidRPr="005905D0" w:rsidRDefault="00506C87" w:rsidP="00506C87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BCL 5</w:t>
                        </w:r>
                      </w:p>
                    </w:txbxContent>
                  </v:textbox>
                </v:rect>
                <v:shape id="Rett pilkobling 31" o:spid="_x0000_s1049" type="#_x0000_t32" style="position:absolute;left:7143;top:5334;width:9430;height:8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" strokecolor="windowText">
                  <v:stroke endarrow="classic" endarrowwidth="wide" endarrowlength="long"/>
                </v:shape>
                <v:shape id="Rett pilkobling 32" o:spid="_x0000_s1050" type="#_x0000_t32" style="position:absolute;left:23622;top:5334;width:9429;height:8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" strokecolor="windowText">
                  <v:stroke endarrow="classic" endarrowwidth="wide" endarrowlength="long"/>
                </v:shape>
                <v:shape id="Rett pilkobling 33" o:spid="_x0000_s1051" type="#_x0000_t32" style="position:absolute;left:40195;top:5429;width:9144;height:8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" strokecolor="windowText">
                  <v:stroke endarrow="classic" endarrowwidth="wide" endarrowlength="long"/>
                </v:shape>
                <v:shape id="Rett pilkobling 34" o:spid="_x0000_s1052" type="#_x0000_t32" style="position:absolute;left:56483;top:5429;width:9144;height:8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" strokecolor="windowText">
                  <v:stroke endarrow="classic" endarrowwidth="wide" endarrowlength="long"/>
                </v:shape>
                <w10:anchorlock/>
              </v:group>
            </w:pict>
          </mc:Fallback>
        </mc:AlternateContent>
      </w:r>
    </w:p>
    <w:p w14:paraId="5926C1ED" w14:textId="7846B737" w:rsidR="00506C87" w:rsidRPr="00275D6C" w:rsidRDefault="00506C87" w:rsidP="00275D6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Note</w:t>
      </w:r>
      <w:r w:rsidRPr="00275D6C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. CBCL=Child Behavior Checklist; CO=Student-teacher conflict; </w:t>
      </w:r>
      <w:r w:rsidR="005D74E3" w:rsidRPr="00275D6C">
        <w:rPr>
          <w:rFonts w:ascii="Times New Roman" w:hAnsi="Times New Roman" w:cs="Times New Roman"/>
          <w:color w:val="131413"/>
          <w:sz w:val="20"/>
          <w:szCs w:val="20"/>
          <w:lang w:val="en-US"/>
        </w:rPr>
        <w:t>U</w:t>
      </w:r>
      <w:r w:rsidR="005377F8" w:rsidRPr="00275D6C">
        <w:rPr>
          <w:rFonts w:ascii="Times New Roman" w:hAnsi="Times New Roman" w:cs="Times New Roman"/>
          <w:color w:val="131413"/>
          <w:sz w:val="20"/>
          <w:szCs w:val="20"/>
          <w:lang w:val="en-US"/>
        </w:rPr>
        <w:t>ns</w:t>
      </w:r>
      <w:r w:rsidRPr="00275D6C">
        <w:rPr>
          <w:rFonts w:ascii="Times New Roman" w:hAnsi="Times New Roman" w:cs="Times New Roman"/>
          <w:sz w:val="20"/>
          <w:szCs w:val="20"/>
          <w:lang w:val="en-US"/>
        </w:rPr>
        <w:t>tandardized path coefficients</w:t>
      </w:r>
      <w:r w:rsidR="00094C45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 and p-values</w:t>
      </w:r>
      <w:r w:rsidRPr="00275D6C">
        <w:rPr>
          <w:rFonts w:ascii="Times New Roman" w:hAnsi="Times New Roman" w:cs="Times New Roman"/>
          <w:sz w:val="20"/>
          <w:szCs w:val="20"/>
          <w:lang w:val="en-US"/>
        </w:rPr>
        <w:t>, Norway first, USA second.</w:t>
      </w:r>
      <w:r w:rsidR="007F740D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51807" w:rsidRPr="00275D6C">
        <w:rPr>
          <w:rFonts w:ascii="Times New Roman" w:hAnsi="Times New Roman" w:cs="Times New Roman"/>
          <w:sz w:val="20"/>
          <w:szCs w:val="20"/>
          <w:lang w:val="en-US"/>
        </w:rPr>
        <w:t>Cross-lagged paths were h</w:t>
      </w:r>
      <w:r w:rsidR="005928D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651807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ld equal across time </w:t>
      </w:r>
      <w:r w:rsidR="005377F8" w:rsidRPr="00275D6C">
        <w:rPr>
          <w:rFonts w:ascii="Times New Roman" w:hAnsi="Times New Roman" w:cs="Times New Roman"/>
          <w:sz w:val="20"/>
          <w:szCs w:val="20"/>
          <w:lang w:val="en-US"/>
        </w:rPr>
        <w:t>and across countries.</w:t>
      </w:r>
    </w:p>
    <w:p w14:paraId="2F1A8998" w14:textId="31619229" w:rsidR="002A5921" w:rsidRPr="00275D6C" w:rsidRDefault="002A592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B86DED" w14:textId="77777777" w:rsidR="00275D6C" w:rsidRPr="00275D6C" w:rsidRDefault="00275D6C" w:rsidP="00506C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4A78B6" w14:textId="77777777" w:rsidR="00275D6C" w:rsidRPr="00275D6C" w:rsidRDefault="00275D6C" w:rsidP="00506C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4638B9" w14:textId="0C5DEC9A" w:rsidR="00506C87" w:rsidRPr="00275D6C" w:rsidRDefault="00506C87" w:rsidP="00506C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2A5921" w:rsidRPr="00275D6C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14:paraId="774F9097" w14:textId="06B84400" w:rsidR="00E272C7" w:rsidRPr="00275D6C" w:rsidRDefault="00E272C7" w:rsidP="00275D6C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iCs/>
          <w:sz w:val="20"/>
          <w:szCs w:val="20"/>
          <w:lang w:val="en-US"/>
        </w:rPr>
        <w:t>CLPM showing cross-lagged paths between behavior problems as measured by the TRF and student-teacher conflict</w:t>
      </w:r>
    </w:p>
    <w:p w14:paraId="1025A611" w14:textId="39E3747B" w:rsidR="009B5FC3" w:rsidRPr="00275D6C" w:rsidRDefault="002A5921">
      <w:pPr>
        <w:rPr>
          <w:sz w:val="20"/>
          <w:szCs w:val="20"/>
        </w:rPr>
      </w:pPr>
      <w:r w:rsidRPr="00275D6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86C5F" wp14:editId="0F5E21C5">
                <wp:simplePos x="0" y="0"/>
                <wp:positionH relativeFrom="column">
                  <wp:posOffset>1149351</wp:posOffset>
                </wp:positionH>
                <wp:positionV relativeFrom="paragraph">
                  <wp:posOffset>645160</wp:posOffset>
                </wp:positionV>
                <wp:extent cx="1009650" cy="295243"/>
                <wp:effectExtent l="0" t="0" r="0" b="0"/>
                <wp:wrapNone/>
                <wp:docPr id="39" name="Tekstbok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A480A" w14:textId="77777777" w:rsidR="002A5921" w:rsidRPr="00A354E5" w:rsidRDefault="002A5921" w:rsidP="002A592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A354E5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Pr="00A354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6</w:t>
                            </w:r>
                            <w:r w:rsidRPr="00A354E5">
                              <w:rPr>
                                <w:sz w:val="16"/>
                                <w:szCs w:val="16"/>
                              </w:rPr>
                              <w:t>(.001</w:t>
                            </w:r>
                            <w:r w:rsidRPr="00A354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  <w:r w:rsidRPr="00A354E5">
                              <w:rPr>
                                <w:sz w:val="16"/>
                                <w:szCs w:val="16"/>
                              </w:rPr>
                              <w:t>/.</w:t>
                            </w:r>
                            <w:r w:rsidRPr="00A354E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6</w:t>
                            </w:r>
                            <w:r w:rsidRPr="00A354E5">
                              <w:rPr>
                                <w:sz w:val="16"/>
                                <w:szCs w:val="16"/>
                              </w:rPr>
                              <w:t>(.001) </w:t>
                            </w:r>
                          </w:p>
                          <w:p w14:paraId="007A52F2" w14:textId="77777777" w:rsidR="002A5921" w:rsidRPr="00AF0D73" w:rsidRDefault="002A5921" w:rsidP="002A592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F0D73"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 w14:paraId="6FCCCC70" w14:textId="77777777" w:rsidR="002A5921" w:rsidRPr="00AF0D73" w:rsidRDefault="002A5921" w:rsidP="002A592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F0D73">
                              <w:rPr>
                                <w:sz w:val="20"/>
                                <w:szCs w:val="20"/>
                              </w:rPr>
                              <w:t>vcv cv fxg88 8..18</w:t>
                            </w:r>
                          </w:p>
                          <w:p w14:paraId="1ECBE7EE" w14:textId="77777777" w:rsidR="002A5921" w:rsidRPr="00AF0D73" w:rsidRDefault="002A5921" w:rsidP="002A592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F0D73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F86C5F" id="Tekstboks 43" o:spid="_x0000_s1053" type="#_x0000_t202" style="position:absolute;margin-left:90.5pt;margin-top:50.8pt;width:79.5pt;height:23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" filled="f" stroked="f" strokeweight=".5pt">
                <v:textbox>
                  <w:txbxContent>
                    <w:p w14:paraId="170A480A" w14:textId="77777777" w:rsidR="002A5921" w:rsidRPr="00A354E5" w:rsidRDefault="002A5921" w:rsidP="002A5921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16"/>
                          <w:szCs w:val="16"/>
                        </w:rPr>
                      </w:pPr>
                      <w:r w:rsidRPr="00A354E5">
                        <w:rPr>
                          <w:sz w:val="16"/>
                          <w:szCs w:val="16"/>
                        </w:rPr>
                        <w:t>.</w:t>
                      </w:r>
                      <w:r w:rsidRPr="00A354E5">
                        <w:rPr>
                          <w:b/>
                          <w:bCs/>
                          <w:sz w:val="16"/>
                          <w:szCs w:val="16"/>
                        </w:rPr>
                        <w:t>16</w:t>
                      </w:r>
                      <w:r w:rsidRPr="00A354E5">
                        <w:rPr>
                          <w:sz w:val="16"/>
                          <w:szCs w:val="16"/>
                        </w:rPr>
                        <w:t>(.001</w:t>
                      </w:r>
                      <w:r w:rsidRPr="00A354E5">
                        <w:rPr>
                          <w:b/>
                          <w:bCs/>
                          <w:sz w:val="16"/>
                          <w:szCs w:val="16"/>
                        </w:rPr>
                        <w:t>)</w:t>
                      </w:r>
                      <w:r w:rsidRPr="00A354E5">
                        <w:rPr>
                          <w:sz w:val="16"/>
                          <w:szCs w:val="16"/>
                        </w:rPr>
                        <w:t>/.</w:t>
                      </w:r>
                      <w:r w:rsidRPr="00A354E5">
                        <w:rPr>
                          <w:b/>
                          <w:bCs/>
                          <w:sz w:val="16"/>
                          <w:szCs w:val="16"/>
                        </w:rPr>
                        <w:t>16</w:t>
                      </w:r>
                      <w:r w:rsidRPr="00A354E5">
                        <w:rPr>
                          <w:sz w:val="16"/>
                          <w:szCs w:val="16"/>
                        </w:rPr>
                        <w:t>(.001) </w:t>
                      </w:r>
                    </w:p>
                    <w:p w14:paraId="007A52F2" w14:textId="77777777" w:rsidR="002A5921" w:rsidRPr="00AF0D73" w:rsidRDefault="002A5921" w:rsidP="002A5921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0"/>
                          <w:szCs w:val="20"/>
                        </w:rPr>
                      </w:pPr>
                      <w:r w:rsidRPr="00AF0D73">
                        <w:rPr>
                          <w:sz w:val="20"/>
                          <w:szCs w:val="20"/>
                        </w:rPr>
                        <w:t>18</w:t>
                      </w:r>
                    </w:p>
                    <w:p w14:paraId="6FCCCC70" w14:textId="77777777" w:rsidR="002A5921" w:rsidRPr="00AF0D73" w:rsidRDefault="002A5921" w:rsidP="002A5921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0"/>
                          <w:szCs w:val="20"/>
                        </w:rPr>
                      </w:pPr>
                      <w:r w:rsidRPr="00AF0D73">
                        <w:rPr>
                          <w:sz w:val="20"/>
                          <w:szCs w:val="20"/>
                        </w:rPr>
                        <w:t>vcv cv fxg88 8..18</w:t>
                      </w:r>
                    </w:p>
                    <w:p w14:paraId="1ECBE7EE" w14:textId="77777777" w:rsidR="002A5921" w:rsidRPr="00AF0D73" w:rsidRDefault="002A5921" w:rsidP="002A5921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0"/>
                          <w:szCs w:val="20"/>
                        </w:rPr>
                      </w:pPr>
                      <w:r w:rsidRPr="00AF0D73">
                        <w:rPr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9B5FC3" w:rsidRPr="00275D6C">
        <w:rPr>
          <w:rFonts w:ascii="Times New Roman" w:hAnsi="Times New Roman" w:cs="Times New Roman"/>
          <w:noProof/>
          <w:sz w:val="20"/>
          <w:szCs w:val="20"/>
          <w:lang w:eastAsia="nb-NO"/>
        </w:rPr>
        <mc:AlternateContent>
          <mc:Choice Requires="wpg">
            <w:drawing>
              <wp:inline distT="0" distB="0" distL="0" distR="0" wp14:anchorId="7952B8E7" wp14:editId="63FB4755">
                <wp:extent cx="6248400" cy="1882977"/>
                <wp:effectExtent l="0" t="0" r="0" b="22225"/>
                <wp:docPr id="3" name="Grup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1882977"/>
                          <a:chOff x="0" y="0"/>
                          <a:chExt cx="7618717" cy="1882977"/>
                        </a:xfrm>
                      </wpg:grpSpPr>
                      <wps:wsp>
                        <wps:cNvPr id="4" name="Rektangel 29"/>
                        <wps:cNvSpPr>
                          <a:spLocks noChangeArrowheads="1"/>
                        </wps:cNvSpPr>
                        <wps:spPr bwMode="auto">
                          <a:xfrm>
                            <a:off x="6562725" y="1381125"/>
                            <a:ext cx="715645" cy="501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721782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6FCB6E2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3050584" y="644008"/>
                            <a:ext cx="1254301" cy="2965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C00736" w14:textId="6D96D54C" w:rsidR="009B7541" w:rsidRPr="00A354E5" w:rsidRDefault="005377F8" w:rsidP="009B754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</w:t>
                              </w:r>
                              <w:r w:rsidR="00E3654E" w:rsidRPr="00A354E5">
                                <w:rPr>
                                  <w:sz w:val="16"/>
                                  <w:szCs w:val="16"/>
                                </w:rPr>
                                <w:t>1)</w:t>
                              </w:r>
                            </w:p>
                            <w:p w14:paraId="58CD7662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4699759" y="625625"/>
                            <a:ext cx="1300755" cy="283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38451C" w14:textId="3FBC75DF" w:rsidR="009B7541" w:rsidRPr="00A354E5" w:rsidRDefault="005377F8" w:rsidP="009B754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="009B7541"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7F7F393A" w14:textId="17FBF024" w:rsidR="009B5FC3" w:rsidRPr="003645AF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6342109" y="599628"/>
                            <a:ext cx="1219459" cy="283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1255CE" w14:textId="61EBEB57" w:rsidR="009B5FC3" w:rsidRPr="00AF0D73" w:rsidRDefault="005377F8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5377F8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1381124" y="608950"/>
                            <a:ext cx="1457325" cy="2432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E15365" w14:textId="3960277D" w:rsidR="009B7541" w:rsidRPr="00AF0D73" w:rsidRDefault="005377F8" w:rsidP="009B754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9B7541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B57AD9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5377F8">
                                <w:rPr>
                                  <w:sz w:val="20"/>
                                  <w:szCs w:val="20"/>
                                </w:rPr>
                                <w:t>(.001</w:t>
                              </w:r>
                              <w:r w:rsidRPr="009B75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9B7541">
                                <w:rPr>
                                  <w:sz w:val="20"/>
                                  <w:szCs w:val="20"/>
                                </w:rPr>
                                <w:t>/.</w:t>
                              </w:r>
                              <w:r w:rsidR="009B7541" w:rsidRPr="00B57AD9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6</w:t>
                              </w:r>
                              <w:r w:rsidR="009B7541" w:rsidRPr="005377F8">
                                <w:rPr>
                                  <w:sz w:val="20"/>
                                  <w:szCs w:val="20"/>
                                </w:rPr>
                                <w:t>(.001)</w:t>
                              </w:r>
                            </w:p>
                            <w:p w14:paraId="15C0485F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CA520AF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35E38795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  <w:p w14:paraId="74D526D5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vcv cv fxg88 8..18</w:t>
                              </w:r>
                            </w:p>
                            <w:p w14:paraId="303FB310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ktangel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17728" cy="53317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1D4760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34801DE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F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5" name="Rektangel 12"/>
                        <wps:cNvSpPr>
                          <a:spLocks noChangeArrowheads="1"/>
                        </wps:cNvSpPr>
                        <wps:spPr bwMode="auto">
                          <a:xfrm>
                            <a:off x="4933950" y="19050"/>
                            <a:ext cx="715645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297316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7B30EA5B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F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7" name="Rektangel 28"/>
                        <wps:cNvSpPr>
                          <a:spLocks noChangeArrowheads="1"/>
                        </wps:cNvSpPr>
                        <wps:spPr bwMode="auto">
                          <a:xfrm>
                            <a:off x="0" y="1381125"/>
                            <a:ext cx="716793" cy="5018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EF1ACB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39E3CCF1" w14:textId="77777777" w:rsidR="009B5FC3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2" name="Rektangel 29"/>
                        <wps:cNvSpPr>
                          <a:spLocks noChangeArrowheads="1"/>
                        </wps:cNvSpPr>
                        <wps:spPr bwMode="auto">
                          <a:xfrm>
                            <a:off x="4933950" y="1381125"/>
                            <a:ext cx="715645" cy="5003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77527D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3A44B77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3120559" y="1037330"/>
                            <a:ext cx="1184326" cy="2968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9BDD36" w14:textId="38847CE8" w:rsidR="009B7541" w:rsidRPr="0020626B" w:rsidRDefault="007F740D" w:rsidP="009B754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)</w:t>
                              </w:r>
                            </w:p>
                            <w:p w14:paraId="4DDA6252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6342109" y="1047302"/>
                            <a:ext cx="1276608" cy="2971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1E2CB9" w14:textId="589C1063" w:rsidR="009B5FC3" w:rsidRPr="00A354E5" w:rsidRDefault="007F740D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)</w:t>
                              </w:r>
                            </w:p>
                            <w:p w14:paraId="37A669F5" w14:textId="77777777" w:rsidR="009B5FC3" w:rsidRPr="0020626B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0626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  <w:p w14:paraId="063BB10E" w14:textId="77777777" w:rsidR="009B5FC3" w:rsidRPr="0020626B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0626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8</w:t>
                              </w:r>
                            </w:p>
                            <w:p w14:paraId="3B04106C" w14:textId="77777777" w:rsidR="009B5FC3" w:rsidRPr="0020626B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0626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vcv cv fxg88 8..18</w:t>
                              </w:r>
                            </w:p>
                            <w:p w14:paraId="25F6CAC4" w14:textId="77777777" w:rsidR="009B5FC3" w:rsidRPr="0020626B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0626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1370440" y="1046518"/>
                            <a:ext cx="1269786" cy="2952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4F7A3E" w14:textId="6A83C5DC" w:rsidR="009B5FC3" w:rsidRPr="00A354E5" w:rsidRDefault="007F740D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)</w:t>
                              </w:r>
                              <w:r w:rsidR="009B5FC3" w:rsidRPr="00A354E5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  <w:p w14:paraId="72117CCE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  <w:p w14:paraId="23EDD456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vcv cv fxg88 8..18</w:t>
                              </w:r>
                            </w:p>
                            <w:p w14:paraId="75F7B77D" w14:textId="77777777" w:rsidR="009B5FC3" w:rsidRPr="00AF0D73" w:rsidRDefault="009B5FC3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F0D73">
                                <w:rPr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Tekstboks 43"/>
                        <wps:cNvSpPr txBox="1">
                          <a:spLocks noChangeArrowheads="1"/>
                        </wps:cNvSpPr>
                        <wps:spPr bwMode="auto">
                          <a:xfrm>
                            <a:off x="4676775" y="1037226"/>
                            <a:ext cx="1308254" cy="30689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5DB582" w14:textId="001C4BFE" w:rsidR="009B5FC3" w:rsidRPr="00A354E5" w:rsidRDefault="007F740D" w:rsidP="009B5FC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/.</w:t>
                              </w:r>
                              <w:r w:rsidRPr="00A354E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6</w:t>
                              </w:r>
                              <w:r w:rsidRPr="00A354E5">
                                <w:rPr>
                                  <w:sz w:val="16"/>
                                  <w:szCs w:val="16"/>
                                </w:rPr>
                                <w:t>(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ktangel 8"/>
                        <wps:cNvSpPr>
                          <a:spLocks noChangeArrowheads="1"/>
                        </wps:cNvSpPr>
                        <wps:spPr bwMode="auto">
                          <a:xfrm>
                            <a:off x="1657350" y="19050"/>
                            <a:ext cx="716915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898864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A424DD3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F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5" name="Rektangel 10"/>
                        <wps:cNvSpPr>
                          <a:spLocks noChangeArrowheads="1"/>
                        </wps:cNvSpPr>
                        <wps:spPr bwMode="auto">
                          <a:xfrm>
                            <a:off x="3305175" y="19050"/>
                            <a:ext cx="716280" cy="5137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4E8EC8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1CC884D2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F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7" name="Rektangel 10"/>
                        <wps:cNvSpPr>
                          <a:spLocks noChangeArrowheads="1"/>
                        </wps:cNvSpPr>
                        <wps:spPr bwMode="auto">
                          <a:xfrm>
                            <a:off x="3305175" y="1381125"/>
                            <a:ext cx="716793" cy="50119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109622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595C549E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8" name="Rektangel 31"/>
                        <wps:cNvSpPr>
                          <a:spLocks noChangeArrowheads="1"/>
                        </wps:cNvSpPr>
                        <wps:spPr bwMode="auto">
                          <a:xfrm>
                            <a:off x="1657350" y="1381125"/>
                            <a:ext cx="716793" cy="50169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939895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535169F0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CO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9" name="Rett pilkobling 69"/>
                        <wps:cNvCnPr/>
                        <wps:spPr>
                          <a:xfrm flipV="1">
                            <a:off x="71437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70" name="Rett pilkobling 70"/>
                        <wps:cNvCnPr/>
                        <wps:spPr>
                          <a:xfrm flipV="1">
                            <a:off x="23717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71" name="Rett pilkobling 71"/>
                        <wps:cNvCnPr/>
                        <wps:spPr>
                          <a:xfrm flipV="1">
                            <a:off x="40100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72" name="Rett pilkobling 72"/>
                        <wps:cNvCnPr/>
                        <wps:spPr>
                          <a:xfrm flipV="1">
                            <a:off x="5648325" y="533400"/>
                            <a:ext cx="939800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73" name="Rektangel 12"/>
                        <wps:cNvSpPr>
                          <a:spLocks noChangeArrowheads="1"/>
                        </wps:cNvSpPr>
                        <wps:spPr bwMode="auto">
                          <a:xfrm>
                            <a:off x="6591300" y="19050"/>
                            <a:ext cx="716220" cy="51535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A1A0CD" w14:textId="77777777" w:rsidR="009B5FC3" w:rsidRPr="001B5A14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4"/>
                                </w:rPr>
                              </w:pPr>
                            </w:p>
                            <w:p w14:paraId="68A29457" w14:textId="77777777" w:rsidR="009B5FC3" w:rsidRPr="005905D0" w:rsidRDefault="009B5FC3" w:rsidP="009B5FC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TRF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3" name="Rett pilkobling 83"/>
                        <wps:cNvCnPr/>
                        <wps:spPr>
                          <a:xfrm>
                            <a:off x="714375" y="533400"/>
                            <a:ext cx="942975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84" name="Rett pilkobling 84"/>
                        <wps:cNvCnPr/>
                        <wps:spPr>
                          <a:xfrm>
                            <a:off x="2362200" y="533400"/>
                            <a:ext cx="942975" cy="8477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85" name="Rett pilkobling 85"/>
                        <wps:cNvCnPr/>
                        <wps:spPr>
                          <a:xfrm>
                            <a:off x="4019550" y="542925"/>
                            <a:ext cx="914400" cy="838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86" name="Rett pilkobling 86"/>
                        <wps:cNvCnPr/>
                        <wps:spPr>
                          <a:xfrm>
                            <a:off x="5648325" y="542925"/>
                            <a:ext cx="914400" cy="838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stealth" w="lg" len="lg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52B8E7" id="Gruppe 3" o:spid="_x0000_s1054" style="width:492pt;height:148.25pt;mso-position-horizontal-relative:char;mso-position-vertical-relative:line" coordsize="76187,18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">
                <v:rect id="Rektangel 29" o:spid="_x0000_s1055" style="position:absolute;left:65627;top:13811;width:7156;height:5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" fillcolor="window" strokecolor="windowText" strokeweight=".5pt">
                  <v:textbox>
                    <w:txbxContent>
                      <w:p w14:paraId="4F721782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6FCB6E2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5</w:t>
                        </w:r>
                      </w:p>
                    </w:txbxContent>
                  </v:textbox>
                </v:rect>
                <v:shape id="_x0000_s1056" type="#_x0000_t202" style="position:absolute;left:30505;top:6440;width:12543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04C00736" w14:textId="6D96D54C" w:rsidR="009B7541" w:rsidRPr="00A354E5" w:rsidRDefault="005377F8" w:rsidP="009B7541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</w:t>
                        </w:r>
                        <w:r w:rsidR="00E3654E" w:rsidRPr="00A354E5">
                          <w:rPr>
                            <w:sz w:val="16"/>
                            <w:szCs w:val="16"/>
                          </w:rPr>
                          <w:t>1)</w:t>
                        </w:r>
                      </w:p>
                      <w:p w14:paraId="58CD7662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_x0000_s1057" type="#_x0000_t202" style="position:absolute;left:46997;top:6256;width:13008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3738451C" w14:textId="3FBC75DF" w:rsidR="009B7541" w:rsidRPr="00A354E5" w:rsidRDefault="005377F8" w:rsidP="009B7541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="009B7541"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</w:p>
                      <w:p w14:paraId="7F7F393A" w14:textId="17FBF024" w:rsidR="009B5FC3" w:rsidRPr="003645AF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_x0000_s1058" type="#_x0000_t202" style="position:absolute;left:63421;top:5996;width:12194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371255CE" w14:textId="61EBEB57" w:rsidR="009B5FC3" w:rsidRPr="00AF0D73" w:rsidRDefault="005377F8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5377F8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_x0000_s1059" type="#_x0000_t202" style="position:absolute;left:13811;top:6089;width:14573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<v:textbox>
                    <w:txbxContent>
                      <w:p w14:paraId="55E15365" w14:textId="3960277D" w:rsidR="009B7541" w:rsidRPr="00AF0D73" w:rsidRDefault="005377F8" w:rsidP="009B7541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="009B7541">
                          <w:rPr>
                            <w:sz w:val="20"/>
                            <w:szCs w:val="20"/>
                          </w:rPr>
                          <w:t>.</w:t>
                        </w:r>
                        <w:r w:rsidRPr="00B57AD9">
                          <w:rPr>
                            <w:b/>
                            <w:bCs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6</w:t>
                        </w:r>
                        <w:r w:rsidRPr="005377F8">
                          <w:rPr>
                            <w:sz w:val="20"/>
                            <w:szCs w:val="20"/>
                          </w:rPr>
                          <w:t>(.001</w:t>
                        </w:r>
                        <w:r w:rsidRPr="009B7541">
                          <w:rPr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  <w:r w:rsidR="009B7541">
                          <w:rPr>
                            <w:sz w:val="20"/>
                            <w:szCs w:val="20"/>
                          </w:rPr>
                          <w:t>/.</w:t>
                        </w:r>
                        <w:r w:rsidR="009B7541" w:rsidRPr="00B57AD9">
                          <w:rPr>
                            <w:b/>
                            <w:bCs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6</w:t>
                        </w:r>
                        <w:r w:rsidR="009B7541" w:rsidRPr="005377F8">
                          <w:rPr>
                            <w:sz w:val="20"/>
                            <w:szCs w:val="20"/>
                          </w:rPr>
                          <w:t>(.001)</w:t>
                        </w:r>
                      </w:p>
                      <w:p w14:paraId="15C0485F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0CA520AF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  <w:p w14:paraId="35E38795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18</w:t>
                        </w:r>
                      </w:p>
                      <w:p w14:paraId="74D526D5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vcv cv fxg88 8..18</w:t>
                        </w:r>
                      </w:p>
                      <w:p w14:paraId="303FB310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rect id="Rektangel 2" o:spid="_x0000_s1060" style="position:absolute;width:7177;height:5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" fillcolor="window" strokecolor="windowText" strokeweight=".5pt">
                  <v:textbox>
                    <w:txbxContent>
                      <w:p w14:paraId="291D4760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34801DE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F 1</w:t>
                        </w:r>
                      </w:p>
                    </w:txbxContent>
                  </v:textbox>
                </v:rect>
                <v:rect id="Rektangel 12" o:spid="_x0000_s1061" style="position:absolute;left:49339;top:190;width:7156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" fillcolor="window" strokecolor="windowText" strokeweight=".5pt">
                  <v:textbox>
                    <w:txbxContent>
                      <w:p w14:paraId="32297316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7B30EA5B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F 4</w:t>
                        </w:r>
                      </w:p>
                    </w:txbxContent>
                  </v:textbox>
                </v:rect>
                <v:rect id="Rektangel 28" o:spid="_x0000_s1062" style="position:absolute;top:13811;width:7167;height:50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" fillcolor="window" strokecolor="windowText" strokeweight=".5pt">
                  <v:textbox>
                    <w:txbxContent>
                      <w:p w14:paraId="52EF1ACB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39E3CCF1" w14:textId="77777777" w:rsidR="009B5FC3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1</w:t>
                        </w:r>
                      </w:p>
                    </w:txbxContent>
                  </v:textbox>
                </v:rect>
                <v:rect id="Rektangel 29" o:spid="_x0000_s1063" style="position:absolute;left:49339;top:13811;width:7156;height:5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" fillcolor="window" strokecolor="windowText" strokeweight=".5pt">
                  <v:textbox>
                    <w:txbxContent>
                      <w:p w14:paraId="1377527D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3A44B77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4</w:t>
                        </w:r>
                      </w:p>
                    </w:txbxContent>
                  </v:textbox>
                </v:rect>
                <v:shape id="_x0000_s1064" type="#_x0000_t202" style="position:absolute;left:31205;top:10373;width:11843;height:2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<v:textbox>
                    <w:txbxContent>
                      <w:p w14:paraId="6A9BDD36" w14:textId="38847CE8" w:rsidR="009B7541" w:rsidRPr="0020626B" w:rsidRDefault="007F740D" w:rsidP="009B7541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)</w:t>
                        </w:r>
                      </w:p>
                      <w:p w14:paraId="4DDA6252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_x0000_s1065" type="#_x0000_t202" style="position:absolute;left:63421;top:10473;width:12766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<v:textbox>
                    <w:txbxContent>
                      <w:p w14:paraId="031E2CB9" w14:textId="589C1063" w:rsidR="009B5FC3" w:rsidRPr="00A354E5" w:rsidRDefault="007F740D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)</w:t>
                        </w:r>
                      </w:p>
                      <w:p w14:paraId="37A669F5" w14:textId="77777777" w:rsidR="009B5FC3" w:rsidRPr="0020626B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20626B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  <w:p w14:paraId="063BB10E" w14:textId="77777777" w:rsidR="009B5FC3" w:rsidRPr="0020626B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20626B">
                          <w:rPr>
                            <w:sz w:val="20"/>
                            <w:szCs w:val="20"/>
                            <w:lang w:val="en-US"/>
                          </w:rPr>
                          <w:t>18</w:t>
                        </w:r>
                      </w:p>
                      <w:p w14:paraId="3B04106C" w14:textId="77777777" w:rsidR="009B5FC3" w:rsidRPr="0020626B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20626B">
                          <w:rPr>
                            <w:sz w:val="20"/>
                            <w:szCs w:val="20"/>
                            <w:lang w:val="en-US"/>
                          </w:rPr>
                          <w:t>vcv cv fxg88 8..18</w:t>
                        </w:r>
                      </w:p>
                      <w:p w14:paraId="25F6CAC4" w14:textId="77777777" w:rsidR="009B5FC3" w:rsidRPr="0020626B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20626B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_x0000_s1066" type="#_x0000_t202" style="position:absolute;left:13704;top:10465;width:12698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<v:textbox>
                    <w:txbxContent>
                      <w:p w14:paraId="464F7A3E" w14:textId="6A83C5DC" w:rsidR="009B5FC3" w:rsidRPr="00A354E5" w:rsidRDefault="007F740D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)</w:t>
                        </w:r>
                        <w:r w:rsidR="009B5FC3" w:rsidRPr="00A354E5">
                          <w:rPr>
                            <w:sz w:val="16"/>
                            <w:szCs w:val="16"/>
                          </w:rPr>
                          <w:t> </w:t>
                        </w:r>
                      </w:p>
                      <w:p w14:paraId="72117CCE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18</w:t>
                        </w:r>
                      </w:p>
                      <w:p w14:paraId="23EDD456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vcv cv fxg88 8..18</w:t>
                        </w:r>
                      </w:p>
                      <w:p w14:paraId="75F7B77D" w14:textId="77777777" w:rsidR="009B5FC3" w:rsidRPr="00AF0D73" w:rsidRDefault="009B5FC3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AF0D73">
                          <w:rPr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shape id="_x0000_s1067" type="#_x0000_t202" style="position:absolute;left:46767;top:10372;width:13083;height:3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<v:textbox>
                    <w:txbxContent>
                      <w:p w14:paraId="335DB582" w14:textId="001C4BFE" w:rsidR="009B5FC3" w:rsidRPr="00A354E5" w:rsidRDefault="007F740D" w:rsidP="009B5FC3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16"/>
                            <w:szCs w:val="16"/>
                          </w:rPr>
                        </w:pPr>
                        <w:r w:rsidRPr="00A354E5">
                          <w:rPr>
                            <w:sz w:val="16"/>
                            <w:szCs w:val="16"/>
                          </w:rPr>
                          <w:t>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/.</w:t>
                        </w:r>
                        <w:r w:rsidRPr="00A354E5">
                          <w:rPr>
                            <w:b/>
                            <w:bCs/>
                            <w:sz w:val="16"/>
                            <w:szCs w:val="16"/>
                          </w:rPr>
                          <w:t>16</w:t>
                        </w:r>
                        <w:r w:rsidRPr="00A354E5">
                          <w:rPr>
                            <w:sz w:val="16"/>
                            <w:szCs w:val="16"/>
                          </w:rPr>
                          <w:t>(.001)</w:t>
                        </w:r>
                      </w:p>
                    </w:txbxContent>
                  </v:textbox>
                </v:shape>
                <v:rect id="Rektangel 8" o:spid="_x0000_s1068" style="position:absolute;left:16573;top:190;width:7169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" fillcolor="window" strokecolor="windowText" strokeweight=".5pt">
                  <v:textbox>
                    <w:txbxContent>
                      <w:p w14:paraId="4F898864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A424DD3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F 2</w:t>
                        </w:r>
                      </w:p>
                    </w:txbxContent>
                  </v:textbox>
                </v:rect>
                <v:rect id="Rektangel 10" o:spid="_x0000_s1069" style="position:absolute;left:33051;top:190;width:7163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" fillcolor="window" strokecolor="windowText" strokeweight=".5pt">
                  <v:textbox>
                    <w:txbxContent>
                      <w:p w14:paraId="6C4E8EC8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1CC884D2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F 3</w:t>
                        </w:r>
                      </w:p>
                    </w:txbxContent>
                  </v:textbox>
                </v:rect>
                <v:rect id="Rektangel 10" o:spid="_x0000_s1070" style="position:absolute;left:33051;top:13811;width:7168;height:5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" fillcolor="window" strokecolor="windowText" strokeweight=".5pt">
                  <v:textbox>
                    <w:txbxContent>
                      <w:p w14:paraId="2A109622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595C549E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3</w:t>
                        </w:r>
                      </w:p>
                    </w:txbxContent>
                  </v:textbox>
                </v:rect>
                <v:rect id="Rektangel 31" o:spid="_x0000_s1071" style="position:absolute;left:16573;top:13811;width:7168;height:5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" fillcolor="window" strokecolor="windowText" strokeweight=".5pt">
                  <v:textbox>
                    <w:txbxContent>
                      <w:p w14:paraId="62939895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535169F0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CO 2</w:t>
                        </w:r>
                      </w:p>
                    </w:txbxContent>
                  </v:textbox>
                </v:rect>
                <v:shape id="Rett pilkobling 69" o:spid="_x0000_s1072" type="#_x0000_t32" style="position:absolute;left:7143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" strokecolor="windowText">
                  <v:stroke endarrow="classic" endarrowwidth="wide" endarrowlength="long"/>
                </v:shape>
                <v:shape id="Rett pilkobling 70" o:spid="_x0000_s1073" type="#_x0000_t32" style="position:absolute;left:23717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" strokecolor="windowText">
                  <v:stroke endarrow="classic" endarrowwidth="wide" endarrowlength="long"/>
                </v:shape>
                <v:shape id="Rett pilkobling 71" o:spid="_x0000_s1074" type="#_x0000_t32" style="position:absolute;left:40100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" strokecolor="windowText">
                  <v:stroke endarrow="classic" endarrowwidth="wide" endarrowlength="long"/>
                </v:shape>
                <v:shape id="Rett pilkobling 72" o:spid="_x0000_s1075" type="#_x0000_t32" style="position:absolute;left:56483;top:5334;width:9398;height:84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" strokecolor="windowText">
                  <v:stroke endarrow="classic" endarrowwidth="wide" endarrowlength="long"/>
                </v:shape>
                <v:rect id="Rektangel 12" o:spid="_x0000_s1076" style="position:absolute;left:65913;top:190;width:7162;height:51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" fillcolor="window" strokecolor="windowText" strokeweight=".5pt">
                  <v:textbox>
                    <w:txbxContent>
                      <w:p w14:paraId="19A1A0CD" w14:textId="77777777" w:rsidR="009B5FC3" w:rsidRPr="001B5A14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4"/>
                          </w:rPr>
                        </w:pPr>
                      </w:p>
                      <w:p w14:paraId="68A29457" w14:textId="77777777" w:rsidR="009B5FC3" w:rsidRPr="005905D0" w:rsidRDefault="009B5FC3" w:rsidP="009B5FC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TRF 5</w:t>
                        </w:r>
                      </w:p>
                    </w:txbxContent>
                  </v:textbox>
                </v:rect>
                <v:shape id="Rett pilkobling 83" o:spid="_x0000_s1077" type="#_x0000_t32" style="position:absolute;left:7143;top:5334;width:9430;height:8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" strokecolor="windowText">
                  <v:stroke endarrow="classic" endarrowwidth="wide" endarrowlength="long"/>
                </v:shape>
                <v:shape id="Rett pilkobling 84" o:spid="_x0000_s1078" type="#_x0000_t32" style="position:absolute;left:23622;top:5334;width:9429;height:8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" strokecolor="windowText">
                  <v:stroke endarrow="classic" endarrowwidth="wide" endarrowlength="long"/>
                </v:shape>
                <v:shape id="Rett pilkobling 85" o:spid="_x0000_s1079" type="#_x0000_t32" style="position:absolute;left:40195;top:5429;width:9144;height:8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" strokecolor="windowText">
                  <v:stroke endarrow="classic" endarrowwidth="wide" endarrowlength="long"/>
                </v:shape>
                <v:shape id="Rett pilkobling 86" o:spid="_x0000_s1080" type="#_x0000_t32" style="position:absolute;left:56483;top:5429;width:9144;height:8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" strokecolor="windowText">
                  <v:stroke endarrow="classic" endarrowwidth="wide" endarrowlength="long"/>
                </v:shape>
                <w10:anchorlock/>
              </v:group>
            </w:pict>
          </mc:Fallback>
        </mc:AlternateContent>
      </w:r>
    </w:p>
    <w:p w14:paraId="0BFFBC2E" w14:textId="4421EE88" w:rsidR="00651807" w:rsidRPr="00275D6C" w:rsidRDefault="00506C87" w:rsidP="00275D6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5D6C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Note</w:t>
      </w:r>
      <w:r w:rsidRPr="00275D6C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. TRF=Teacher Report Form; CO=Student-teacher conflict. </w:t>
      </w:r>
      <w:r w:rsidR="009B7541" w:rsidRPr="00275D6C">
        <w:rPr>
          <w:rFonts w:ascii="Times New Roman" w:hAnsi="Times New Roman" w:cs="Times New Roman"/>
          <w:color w:val="131413"/>
          <w:sz w:val="20"/>
          <w:szCs w:val="20"/>
          <w:lang w:val="en-US"/>
        </w:rPr>
        <w:t>U</w:t>
      </w:r>
      <w:r w:rsidR="009B7541" w:rsidRPr="00275D6C">
        <w:rPr>
          <w:rFonts w:ascii="Times New Roman" w:hAnsi="Times New Roman" w:cs="Times New Roman"/>
          <w:sz w:val="20"/>
          <w:szCs w:val="20"/>
          <w:lang w:val="en-US"/>
        </w:rPr>
        <w:t>ns</w:t>
      </w:r>
      <w:r w:rsidRPr="00275D6C">
        <w:rPr>
          <w:rFonts w:ascii="Times New Roman" w:hAnsi="Times New Roman" w:cs="Times New Roman"/>
          <w:sz w:val="20"/>
          <w:szCs w:val="20"/>
          <w:lang w:val="en-US"/>
        </w:rPr>
        <w:t>tandardized path coefficients</w:t>
      </w:r>
      <w:r w:rsidR="00E272C7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 and p-values</w:t>
      </w:r>
      <w:r w:rsidRPr="00275D6C">
        <w:rPr>
          <w:rFonts w:ascii="Times New Roman" w:hAnsi="Times New Roman" w:cs="Times New Roman"/>
          <w:sz w:val="20"/>
          <w:szCs w:val="20"/>
          <w:lang w:val="en-US"/>
        </w:rPr>
        <w:t>, Norway first, USA second.</w:t>
      </w:r>
      <w:r w:rsidR="007F740D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51807" w:rsidRPr="00275D6C">
        <w:rPr>
          <w:rFonts w:ascii="Times New Roman" w:hAnsi="Times New Roman" w:cs="Times New Roman"/>
          <w:sz w:val="20"/>
          <w:szCs w:val="20"/>
          <w:lang w:val="en-US"/>
        </w:rPr>
        <w:t>Cross-lagged paths were h</w:t>
      </w:r>
      <w:r w:rsidR="005928D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651807" w:rsidRPr="00275D6C">
        <w:rPr>
          <w:rFonts w:ascii="Times New Roman" w:hAnsi="Times New Roman" w:cs="Times New Roman"/>
          <w:sz w:val="20"/>
          <w:szCs w:val="20"/>
          <w:lang w:val="en-US"/>
        </w:rPr>
        <w:t xml:space="preserve">ld equal across time </w:t>
      </w:r>
      <w:r w:rsidR="005377F8" w:rsidRPr="00275D6C">
        <w:rPr>
          <w:rFonts w:ascii="Times New Roman" w:hAnsi="Times New Roman" w:cs="Times New Roman"/>
          <w:sz w:val="20"/>
          <w:szCs w:val="20"/>
          <w:lang w:val="en-US"/>
        </w:rPr>
        <w:t>and across countries.</w:t>
      </w:r>
    </w:p>
    <w:p w14:paraId="216FBEFF" w14:textId="77777777" w:rsidR="009B5FC3" w:rsidRPr="00275D6C" w:rsidRDefault="009B5FC3">
      <w:pPr>
        <w:rPr>
          <w:sz w:val="20"/>
          <w:szCs w:val="20"/>
          <w:lang w:val="en-US"/>
        </w:rPr>
      </w:pPr>
    </w:p>
    <w:p w14:paraId="0F06266C" w14:textId="77777777" w:rsidR="009B5FC3" w:rsidRPr="00E272C7" w:rsidRDefault="009B5FC3">
      <w:pPr>
        <w:rPr>
          <w:lang w:val="en-US"/>
        </w:rPr>
      </w:pPr>
    </w:p>
    <w:sectPr w:rsidR="009B5FC3" w:rsidRPr="00E272C7" w:rsidSect="00D919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13CAF" w14:textId="77777777" w:rsidR="00922F2A" w:rsidRDefault="00922F2A" w:rsidP="009B5FC3">
      <w:pPr>
        <w:spacing w:after="0" w:line="240" w:lineRule="auto"/>
      </w:pPr>
      <w:r>
        <w:separator/>
      </w:r>
    </w:p>
  </w:endnote>
  <w:endnote w:type="continuationSeparator" w:id="0">
    <w:p w14:paraId="228D2B49" w14:textId="77777777" w:rsidR="00922F2A" w:rsidRDefault="00922F2A" w:rsidP="009B5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5BB63" w14:textId="77777777" w:rsidR="00142235" w:rsidRDefault="001422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D58A8E" w14:textId="77777777" w:rsidR="00142235" w:rsidRDefault="001422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1BF37" w14:textId="77777777" w:rsidR="00142235" w:rsidRDefault="001422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694AA" w14:textId="77777777" w:rsidR="00922F2A" w:rsidRDefault="00922F2A" w:rsidP="009B5FC3">
      <w:pPr>
        <w:spacing w:after="0" w:line="240" w:lineRule="auto"/>
      </w:pPr>
      <w:r>
        <w:separator/>
      </w:r>
    </w:p>
  </w:footnote>
  <w:footnote w:type="continuationSeparator" w:id="0">
    <w:p w14:paraId="616569EB" w14:textId="77777777" w:rsidR="00922F2A" w:rsidRDefault="00922F2A" w:rsidP="009B5F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DA8E90" w14:textId="77777777" w:rsidR="00142235" w:rsidRDefault="001422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13CEFB" w14:textId="77777777" w:rsidR="00142235" w:rsidRDefault="001422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E0B632" w14:textId="77777777" w:rsidR="00142235" w:rsidRDefault="001422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9A1"/>
    <w:rsid w:val="000311B4"/>
    <w:rsid w:val="00094C45"/>
    <w:rsid w:val="00142235"/>
    <w:rsid w:val="001A4463"/>
    <w:rsid w:val="0020626B"/>
    <w:rsid w:val="00275D6C"/>
    <w:rsid w:val="002A5921"/>
    <w:rsid w:val="002F72D1"/>
    <w:rsid w:val="00313E7F"/>
    <w:rsid w:val="003F1D6D"/>
    <w:rsid w:val="00443BF2"/>
    <w:rsid w:val="00463E55"/>
    <w:rsid w:val="004E68FC"/>
    <w:rsid w:val="005039E7"/>
    <w:rsid w:val="00506C87"/>
    <w:rsid w:val="00511E7C"/>
    <w:rsid w:val="005377F8"/>
    <w:rsid w:val="005928D4"/>
    <w:rsid w:val="005D74E3"/>
    <w:rsid w:val="0060386E"/>
    <w:rsid w:val="00651807"/>
    <w:rsid w:val="006D675A"/>
    <w:rsid w:val="00704836"/>
    <w:rsid w:val="00771965"/>
    <w:rsid w:val="007F740D"/>
    <w:rsid w:val="008E52C7"/>
    <w:rsid w:val="00922F2A"/>
    <w:rsid w:val="009725CE"/>
    <w:rsid w:val="009A3CCA"/>
    <w:rsid w:val="009B5FC3"/>
    <w:rsid w:val="009B7541"/>
    <w:rsid w:val="00A354E5"/>
    <w:rsid w:val="00B57AD9"/>
    <w:rsid w:val="00C669A1"/>
    <w:rsid w:val="00CE0E2D"/>
    <w:rsid w:val="00D666F1"/>
    <w:rsid w:val="00D852F2"/>
    <w:rsid w:val="00D919B2"/>
    <w:rsid w:val="00E272C7"/>
    <w:rsid w:val="00E3654E"/>
    <w:rsid w:val="00E45523"/>
    <w:rsid w:val="00EB4C7B"/>
    <w:rsid w:val="00ED6290"/>
    <w:rsid w:val="00FF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58E6A"/>
  <w15:chartTrackingRefBased/>
  <w15:docId w15:val="{89BDFF23-EEF3-4901-AE3E-D25CB330E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C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5F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9B5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C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5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C3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E6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8F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8FC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8FC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4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6D675A"/>
    <w:pPr>
      <w:spacing w:after="160" w:line="259" w:lineRule="auto"/>
      <w:ind w:left="720"/>
      <w:contextualSpacing/>
    </w:pPr>
    <w:rPr>
      <w:rFonts w:eastAsiaTheme="minorHAnsi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D67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0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. Husby</dc:creator>
  <cp:keywords/>
  <dc:description/>
  <cp:lastModifiedBy>Amar Patil</cp:lastModifiedBy>
  <cp:revision>2</cp:revision>
  <dcterms:created xsi:type="dcterms:W3CDTF">2022-10-20T09:59:00Z</dcterms:created>
  <dcterms:modified xsi:type="dcterms:W3CDTF">2022-10-20T09:59:00Z</dcterms:modified>
</cp:coreProperties>
</file>